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3434" w14:textId="5707F289" w:rsidR="00784E0C" w:rsidRPr="00201B36" w:rsidRDefault="00784E0C" w:rsidP="00F70941">
      <w:pPr>
        <w:rPr>
          <w:color w:val="3E3D40"/>
          <w:sz w:val="23"/>
          <w:szCs w:val="23"/>
        </w:rPr>
      </w:pPr>
      <w:r>
        <w:rPr>
          <w:rStyle w:val="label9"/>
          <w:b/>
          <w:bCs/>
          <w:color w:val="3E3D40"/>
          <w:sz w:val="23"/>
          <w:szCs w:val="23"/>
        </w:rPr>
        <w:t xml:space="preserve">Table </w:t>
      </w:r>
      <w:del w:id="0" w:author="Saugata Bhowmik" w:date="2025-06-16T09:34:00Z" w16du:dateUtc="2025-06-16T04:04:00Z">
        <w:r w:rsidRPr="00201B36" w:rsidDel="00717B26">
          <w:rPr>
            <w:rStyle w:val="label9"/>
            <w:b/>
            <w:bCs/>
            <w:color w:val="3E3D40"/>
            <w:sz w:val="23"/>
            <w:szCs w:val="23"/>
          </w:rPr>
          <w:delText>6</w:delText>
        </w:r>
      </w:del>
      <w:ins w:id="1" w:author="Saugata Bhowmik" w:date="2025-06-16T09:34:00Z" w16du:dateUtc="2025-06-16T04:04:00Z">
        <w:r w:rsidR="00717B26" w:rsidRPr="00201B36">
          <w:rPr>
            <w:rStyle w:val="label9"/>
            <w:b/>
            <w:bCs/>
            <w:color w:val="3E3D40"/>
            <w:sz w:val="23"/>
            <w:szCs w:val="23"/>
          </w:rPr>
          <w:t>S1</w:t>
        </w:r>
      </w:ins>
      <w:r w:rsidRPr="00201B36">
        <w:rPr>
          <w:rStyle w:val="label9"/>
          <w:b/>
          <w:bCs/>
          <w:color w:val="3E3D40"/>
          <w:sz w:val="23"/>
          <w:szCs w:val="23"/>
        </w:rPr>
        <w:t>.</w:t>
      </w:r>
      <w:r w:rsidR="00E35609" w:rsidRPr="00201B36">
        <w:rPr>
          <w:rStyle w:val="label9"/>
          <w:b/>
          <w:bCs/>
          <w:color w:val="3E3D40"/>
          <w:sz w:val="23"/>
          <w:szCs w:val="23"/>
        </w:rPr>
        <w:t xml:space="preserve"> </w:t>
      </w:r>
      <w:r w:rsidRPr="00201B36">
        <w:rPr>
          <w:color w:val="3E3D40"/>
          <w:sz w:val="23"/>
          <w:szCs w:val="23"/>
          <w:rPrChange w:id="2" w:author="Saugata Bhowmik" w:date="2025-06-16T09:35:00Z" w16du:dateUtc="2025-06-16T04:05:00Z">
            <w:rPr>
              <w:color w:val="3E3D40"/>
              <w:sz w:val="23"/>
              <w:szCs w:val="23"/>
              <w:highlight w:val="yellow"/>
            </w:rPr>
          </w:rPrChange>
        </w:rPr>
        <w:t>Participants’ (N=24) Constant-Murley–measured shoulder function scores and repeated-measures ANOVA results before and after the mHealth intervention</w:t>
      </w:r>
      <w:r w:rsidRPr="00201B36">
        <w:rPr>
          <w:color w:val="3E3D40"/>
          <w:sz w:val="23"/>
          <w:szCs w:val="23"/>
        </w:rPr>
        <w:t>.</w:t>
      </w:r>
    </w:p>
    <w:tbl>
      <w:tblPr>
        <w:tblW w:w="11913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608"/>
        <w:gridCol w:w="949"/>
        <w:gridCol w:w="1838"/>
        <w:gridCol w:w="2273"/>
      </w:tblGrid>
      <w:tr w:rsidR="00784E0C" w:rsidRPr="00201B36" w14:paraId="3511C135" w14:textId="77777777" w:rsidTr="00784E0C">
        <w:trPr>
          <w:tblHeader/>
        </w:trPr>
        <w:tc>
          <w:tcPr>
            <w:tcW w:w="1985" w:type="dxa"/>
            <w:vMerge w:val="restart"/>
            <w:vAlign w:val="bottom"/>
            <w:hideMark/>
          </w:tcPr>
          <w:p w14:paraId="00478151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Variable</w:t>
            </w:r>
          </w:p>
        </w:tc>
        <w:tc>
          <w:tcPr>
            <w:tcW w:w="1701" w:type="dxa"/>
            <w:vMerge w:val="restart"/>
            <w:vAlign w:val="bottom"/>
            <w:hideMark/>
          </w:tcPr>
          <w:p w14:paraId="5238AC68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0</w:t>
            </w:r>
          </w:p>
        </w:tc>
        <w:tc>
          <w:tcPr>
            <w:tcW w:w="1559" w:type="dxa"/>
            <w:vMerge w:val="restart"/>
            <w:vAlign w:val="bottom"/>
            <w:hideMark/>
          </w:tcPr>
          <w:p w14:paraId="633B0386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1</w:t>
            </w:r>
          </w:p>
        </w:tc>
        <w:tc>
          <w:tcPr>
            <w:tcW w:w="1608" w:type="dxa"/>
            <w:vMerge w:val="restart"/>
            <w:vAlign w:val="bottom"/>
            <w:hideMark/>
          </w:tcPr>
          <w:p w14:paraId="6A030990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2</w:t>
            </w:r>
          </w:p>
        </w:tc>
        <w:tc>
          <w:tcPr>
            <w:tcW w:w="949" w:type="dxa"/>
            <w:hideMark/>
          </w:tcPr>
          <w:p w14:paraId="1192CA02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</w:t>
            </w:r>
          </w:p>
        </w:tc>
        <w:tc>
          <w:tcPr>
            <w:tcW w:w="1838" w:type="dxa"/>
            <w:hideMark/>
          </w:tcPr>
          <w:p w14:paraId="475C6965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oup</w:t>
            </w:r>
          </w:p>
        </w:tc>
        <w:tc>
          <w:tcPr>
            <w:tcW w:w="2273" w:type="dxa"/>
            <w:hideMark/>
          </w:tcPr>
          <w:p w14:paraId="3F442A26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 × Group</w:t>
            </w:r>
          </w:p>
        </w:tc>
      </w:tr>
      <w:tr w:rsidR="00784E0C" w:rsidRPr="00201B36" w14:paraId="54EA93B8" w14:textId="77777777" w:rsidTr="00784E0C">
        <w:trPr>
          <w:tblHeader/>
        </w:trPr>
        <w:tc>
          <w:tcPr>
            <w:tcW w:w="1985" w:type="dxa"/>
            <w:vMerge/>
            <w:vAlign w:val="center"/>
            <w:hideMark/>
          </w:tcPr>
          <w:p w14:paraId="052DDA16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B142A93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FB22629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506EEE27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5060" w:type="dxa"/>
            <w:gridSpan w:val="3"/>
            <w:vAlign w:val="bottom"/>
            <w:hideMark/>
          </w:tcPr>
          <w:p w14:paraId="4AB3204A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F</w:t>
            </w:r>
            <w:r w:rsidRPr="00201B36">
              <w:rPr>
                <w:color w:val="3E3D40"/>
                <w:sz w:val="23"/>
                <w:szCs w:val="23"/>
              </w:rPr>
              <w:t xml:space="preserve"> (</w:t>
            </w: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201B36">
              <w:rPr>
                <w:color w:val="3E3D40"/>
                <w:sz w:val="23"/>
                <w:szCs w:val="23"/>
              </w:rPr>
              <w:t xml:space="preserve"> value)</w:t>
            </w:r>
          </w:p>
        </w:tc>
      </w:tr>
      <w:tr w:rsidR="00784E0C" w:rsidRPr="00201B36" w14:paraId="3E1CB7B5" w14:textId="77777777" w:rsidTr="00784E0C">
        <w:trPr>
          <w:trHeight w:val="330"/>
        </w:trPr>
        <w:tc>
          <w:tcPr>
            <w:tcW w:w="1985" w:type="dxa"/>
            <w:hideMark/>
          </w:tcPr>
          <w:p w14:paraId="4631D5B5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 xml:space="preserve">Experimental group, </w:t>
            </w:r>
            <w:r w:rsidRPr="00201B36">
              <w:rPr>
                <w:rStyle w:val="changecase"/>
                <w:color w:val="3E3D40"/>
                <w:sz w:val="23"/>
                <w:szCs w:val="23"/>
              </w:rPr>
              <w:t>m</w:t>
            </w:r>
            <w:r w:rsidRPr="00201B36">
              <w:rPr>
                <w:color w:val="3E3D40"/>
                <w:sz w:val="23"/>
                <w:szCs w:val="23"/>
              </w:rPr>
              <w:t>ean (</w:t>
            </w:r>
            <w:r w:rsidRPr="00201B36">
              <w:rPr>
                <w:rStyle w:val="jrnlpatterns"/>
                <w:color w:val="3E3D40"/>
                <w:sz w:val="23"/>
                <w:szCs w:val="23"/>
              </w:rPr>
              <w:t>SD</w:t>
            </w:r>
            <w:r w:rsidRPr="00201B36"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1701" w:type="dxa"/>
            <w:hideMark/>
          </w:tcPr>
          <w:p w14:paraId="00E04EC2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60.77 (10</w:t>
            </w:r>
            <w:r w:rsidRPr="00201B36">
              <w:rPr>
                <w:color w:val="3E3D40"/>
                <w:sz w:val="23"/>
                <w:szCs w:val="23"/>
              </w:rPr>
              <w:t>.74)</w:t>
            </w:r>
          </w:p>
        </w:tc>
        <w:tc>
          <w:tcPr>
            <w:tcW w:w="1559" w:type="dxa"/>
            <w:hideMark/>
          </w:tcPr>
          <w:p w14:paraId="383A1F53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76.38 (15</w:t>
            </w:r>
            <w:r w:rsidRPr="00201B36">
              <w:rPr>
                <w:color w:val="3E3D40"/>
                <w:sz w:val="23"/>
                <w:szCs w:val="23"/>
              </w:rPr>
              <w:t>.20)</w:t>
            </w:r>
          </w:p>
        </w:tc>
        <w:tc>
          <w:tcPr>
            <w:tcW w:w="1608" w:type="dxa"/>
            <w:hideMark/>
          </w:tcPr>
          <w:p w14:paraId="28D08B7F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84.46 (8</w:t>
            </w:r>
            <w:r w:rsidRPr="00201B36">
              <w:rPr>
                <w:color w:val="3E3D40"/>
                <w:sz w:val="23"/>
                <w:szCs w:val="23"/>
              </w:rPr>
              <w:t>.87)</w:t>
            </w:r>
          </w:p>
        </w:tc>
        <w:tc>
          <w:tcPr>
            <w:tcW w:w="949" w:type="dxa"/>
            <w:vMerge w:val="restart"/>
            <w:hideMark/>
          </w:tcPr>
          <w:p w14:paraId="63844BFE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12.079 (</w:t>
            </w:r>
            <w:r w:rsidRPr="00201B36">
              <w:rPr>
                <w:rStyle w:val="jrnlpatterns"/>
                <w:b/>
                <w:bCs/>
                <w:color w:val="3E3D40"/>
                <w:sz w:val="23"/>
                <w:szCs w:val="23"/>
              </w:rPr>
              <w:t>&lt;</w:t>
            </w:r>
            <w:r w:rsidRPr="00201B36">
              <w:rPr>
                <w:b/>
                <w:bCs/>
                <w:color w:val="3E3D40"/>
                <w:sz w:val="23"/>
                <w:szCs w:val="23"/>
              </w:rPr>
              <w:t>.</w:t>
            </w:r>
            <w:proofErr w:type="gramStart"/>
            <w:r w:rsidRPr="00201B36">
              <w:rPr>
                <w:b/>
                <w:bCs/>
                <w:color w:val="3E3D40"/>
                <w:sz w:val="23"/>
                <w:szCs w:val="23"/>
              </w:rPr>
              <w:t>001</w:t>
            </w:r>
            <w:r w:rsidRPr="00201B36">
              <w:rPr>
                <w:color w:val="3E3D40"/>
                <w:sz w:val="23"/>
                <w:szCs w:val="23"/>
              </w:rPr>
              <w:t>)</w:t>
            </w:r>
            <w:r w:rsidRPr="00201B36"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gramEnd"/>
          </w:p>
        </w:tc>
        <w:tc>
          <w:tcPr>
            <w:tcW w:w="1838" w:type="dxa"/>
            <w:vMerge w:val="restart"/>
            <w:hideMark/>
          </w:tcPr>
          <w:p w14:paraId="65644CB4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2</w:t>
            </w:r>
            <w:r w:rsidRPr="00201B36">
              <w:rPr>
                <w:color w:val="3E3D40"/>
                <w:sz w:val="23"/>
                <w:szCs w:val="23"/>
              </w:rPr>
              <w:t>.069 (.164)</w:t>
            </w:r>
          </w:p>
        </w:tc>
        <w:tc>
          <w:tcPr>
            <w:tcW w:w="2273" w:type="dxa"/>
            <w:vMerge w:val="restart"/>
            <w:hideMark/>
          </w:tcPr>
          <w:p w14:paraId="53DF71C7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0</w:t>
            </w:r>
            <w:r w:rsidRPr="00201B36">
              <w:rPr>
                <w:color w:val="3E3D40"/>
                <w:sz w:val="23"/>
                <w:szCs w:val="23"/>
              </w:rPr>
              <w:t>.190 (.667)</w:t>
            </w:r>
          </w:p>
        </w:tc>
      </w:tr>
      <w:tr w:rsidR="00784E0C" w:rsidRPr="00201B36" w14:paraId="7DA1FADD" w14:textId="77777777" w:rsidTr="00784E0C">
        <w:trPr>
          <w:trHeight w:val="345"/>
        </w:trPr>
        <w:tc>
          <w:tcPr>
            <w:tcW w:w="1985" w:type="dxa"/>
            <w:hideMark/>
          </w:tcPr>
          <w:p w14:paraId="6EC0817A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 xml:space="preserve">Control </w:t>
            </w:r>
            <w:r w:rsidRPr="00201B36">
              <w:rPr>
                <w:rStyle w:val="changecase"/>
                <w:color w:val="3E3D40"/>
                <w:sz w:val="23"/>
                <w:szCs w:val="23"/>
              </w:rPr>
              <w:t>group, m</w:t>
            </w:r>
            <w:r w:rsidRPr="00201B36">
              <w:rPr>
                <w:color w:val="3E3D40"/>
                <w:sz w:val="23"/>
                <w:szCs w:val="23"/>
              </w:rPr>
              <w:t>ean (</w:t>
            </w:r>
            <w:r w:rsidRPr="00201B36">
              <w:rPr>
                <w:rStyle w:val="jrnlpatterns"/>
                <w:color w:val="3E3D40"/>
                <w:sz w:val="23"/>
                <w:szCs w:val="23"/>
              </w:rPr>
              <w:t>SD</w:t>
            </w:r>
            <w:r w:rsidRPr="00201B36"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1701" w:type="dxa"/>
            <w:hideMark/>
          </w:tcPr>
          <w:p w14:paraId="6A3426A5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55.64 (11</w:t>
            </w:r>
            <w:r w:rsidRPr="00201B36">
              <w:rPr>
                <w:color w:val="3E3D40"/>
                <w:sz w:val="23"/>
                <w:szCs w:val="23"/>
              </w:rPr>
              <w:t>.15)</w:t>
            </w:r>
          </w:p>
        </w:tc>
        <w:tc>
          <w:tcPr>
            <w:tcW w:w="1559" w:type="dxa"/>
            <w:hideMark/>
          </w:tcPr>
          <w:p w14:paraId="6DBB758F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70.09 (13</w:t>
            </w:r>
            <w:r w:rsidRPr="00201B36">
              <w:rPr>
                <w:color w:val="3E3D40"/>
                <w:sz w:val="23"/>
                <w:szCs w:val="23"/>
              </w:rPr>
              <w:t>.42)</w:t>
            </w:r>
          </w:p>
        </w:tc>
        <w:tc>
          <w:tcPr>
            <w:tcW w:w="1608" w:type="dxa"/>
            <w:hideMark/>
          </w:tcPr>
          <w:p w14:paraId="4B99E530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77.45 (12</w:t>
            </w:r>
            <w:r w:rsidRPr="00201B36">
              <w:rPr>
                <w:color w:val="3E3D40"/>
                <w:sz w:val="23"/>
                <w:szCs w:val="23"/>
              </w:rPr>
              <w:t>.40)</w:t>
            </w:r>
          </w:p>
        </w:tc>
        <w:tc>
          <w:tcPr>
            <w:tcW w:w="949" w:type="dxa"/>
            <w:vMerge/>
            <w:vAlign w:val="center"/>
            <w:hideMark/>
          </w:tcPr>
          <w:p w14:paraId="69FA2E30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838" w:type="dxa"/>
            <w:vMerge/>
            <w:vAlign w:val="center"/>
            <w:hideMark/>
          </w:tcPr>
          <w:p w14:paraId="3DCAD9C7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2273" w:type="dxa"/>
            <w:vMerge/>
            <w:vAlign w:val="center"/>
            <w:hideMark/>
          </w:tcPr>
          <w:p w14:paraId="2A11882D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</w:tr>
      <w:tr w:rsidR="00784E0C" w:rsidRPr="00201B36" w14:paraId="3B16671F" w14:textId="77777777" w:rsidTr="00784E0C">
        <w:trPr>
          <w:trHeight w:val="345"/>
        </w:trPr>
        <w:tc>
          <w:tcPr>
            <w:tcW w:w="1985" w:type="dxa"/>
            <w:hideMark/>
          </w:tcPr>
          <w:p w14:paraId="4A21EC4B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 xml:space="preserve">t </w:t>
            </w:r>
            <w:r w:rsidRPr="00201B36">
              <w:rPr>
                <w:color w:val="3E3D40"/>
                <w:sz w:val="23"/>
                <w:szCs w:val="23"/>
              </w:rPr>
              <w:t>(</w:t>
            </w:r>
            <w:proofErr w:type="spellStart"/>
            <w:r w:rsidRPr="00201B36">
              <w:rPr>
                <w:rStyle w:val="Emphasis"/>
                <w:color w:val="3E3D40"/>
                <w:sz w:val="23"/>
                <w:szCs w:val="23"/>
              </w:rPr>
              <w:t>df</w:t>
            </w:r>
            <w:proofErr w:type="spellEnd"/>
            <w:r w:rsidRPr="00201B36"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1701" w:type="dxa"/>
            <w:hideMark/>
          </w:tcPr>
          <w:p w14:paraId="1272C467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</w:t>
            </w:r>
            <w:r w:rsidRPr="00201B36">
              <w:rPr>
                <w:color w:val="3E3D40"/>
                <w:sz w:val="23"/>
                <w:szCs w:val="23"/>
              </w:rPr>
              <w:t>.147 (22)</w:t>
            </w:r>
          </w:p>
        </w:tc>
        <w:tc>
          <w:tcPr>
            <w:tcW w:w="1559" w:type="dxa"/>
            <w:hideMark/>
          </w:tcPr>
          <w:p w14:paraId="57E55E03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</w:t>
            </w:r>
            <w:r w:rsidRPr="00201B36">
              <w:rPr>
                <w:color w:val="3E3D40"/>
                <w:sz w:val="23"/>
                <w:szCs w:val="23"/>
              </w:rPr>
              <w:t>.066 (22)</w:t>
            </w:r>
          </w:p>
        </w:tc>
        <w:tc>
          <w:tcPr>
            <w:tcW w:w="1608" w:type="dxa"/>
            <w:hideMark/>
          </w:tcPr>
          <w:p w14:paraId="15547495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</w:t>
            </w:r>
            <w:r w:rsidRPr="00201B36">
              <w:rPr>
                <w:color w:val="3E3D40"/>
                <w:sz w:val="23"/>
                <w:szCs w:val="23"/>
              </w:rPr>
              <w:t>.611 (22)</w:t>
            </w:r>
          </w:p>
        </w:tc>
        <w:tc>
          <w:tcPr>
            <w:tcW w:w="949" w:type="dxa"/>
            <w:vMerge/>
            <w:vAlign w:val="center"/>
            <w:hideMark/>
          </w:tcPr>
          <w:p w14:paraId="64092349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838" w:type="dxa"/>
            <w:vMerge/>
            <w:vAlign w:val="center"/>
            <w:hideMark/>
          </w:tcPr>
          <w:p w14:paraId="4D9B9956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2273" w:type="dxa"/>
            <w:vMerge/>
            <w:vAlign w:val="center"/>
            <w:hideMark/>
          </w:tcPr>
          <w:p w14:paraId="65564EB5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</w:tr>
      <w:tr w:rsidR="00784E0C" w:rsidRPr="00201B36" w14:paraId="6007CF68" w14:textId="77777777" w:rsidTr="00784E0C">
        <w:trPr>
          <w:trHeight w:val="315"/>
        </w:trPr>
        <w:tc>
          <w:tcPr>
            <w:tcW w:w="1985" w:type="dxa"/>
            <w:hideMark/>
          </w:tcPr>
          <w:p w14:paraId="657EE348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</w:p>
        </w:tc>
        <w:tc>
          <w:tcPr>
            <w:tcW w:w="1701" w:type="dxa"/>
            <w:hideMark/>
          </w:tcPr>
          <w:p w14:paraId="4FE224E3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264</w:t>
            </w:r>
          </w:p>
        </w:tc>
        <w:tc>
          <w:tcPr>
            <w:tcW w:w="1559" w:type="dxa"/>
            <w:hideMark/>
          </w:tcPr>
          <w:p w14:paraId="31ADE93D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298</w:t>
            </w:r>
          </w:p>
        </w:tc>
        <w:tc>
          <w:tcPr>
            <w:tcW w:w="1608" w:type="dxa"/>
            <w:hideMark/>
          </w:tcPr>
          <w:p w14:paraId="77D99BA7" w14:textId="77777777" w:rsidR="00784E0C" w:rsidRPr="00201B36" w:rsidRDefault="00784E0C" w:rsidP="00784E0C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121</w:t>
            </w:r>
          </w:p>
        </w:tc>
        <w:tc>
          <w:tcPr>
            <w:tcW w:w="949" w:type="dxa"/>
            <w:vMerge/>
            <w:vAlign w:val="center"/>
            <w:hideMark/>
          </w:tcPr>
          <w:p w14:paraId="72355558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1838" w:type="dxa"/>
            <w:vMerge/>
            <w:vAlign w:val="center"/>
            <w:hideMark/>
          </w:tcPr>
          <w:p w14:paraId="0317FE98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  <w:tc>
          <w:tcPr>
            <w:tcW w:w="2273" w:type="dxa"/>
            <w:vMerge/>
            <w:vAlign w:val="center"/>
            <w:hideMark/>
          </w:tcPr>
          <w:p w14:paraId="4A8EB6CE" w14:textId="77777777" w:rsidR="00784E0C" w:rsidRPr="00201B36" w:rsidRDefault="00784E0C" w:rsidP="00784E0C">
            <w:pPr>
              <w:jc w:val="center"/>
              <w:rPr>
                <w:color w:val="3E3D40"/>
                <w:sz w:val="23"/>
                <w:szCs w:val="23"/>
              </w:rPr>
            </w:pPr>
          </w:p>
        </w:tc>
      </w:tr>
    </w:tbl>
    <w:p w14:paraId="2A702D57" w14:textId="640534F9" w:rsidR="00784E0C" w:rsidRPr="00201B36" w:rsidRDefault="00976C7D" w:rsidP="00976C7D">
      <w:pPr>
        <w:rPr>
          <w:lang w:val="en-US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a</w:t>
      </w:r>
      <w:r w:rsidRPr="00201B36">
        <w:rPr>
          <w:rStyle w:val="changecase"/>
          <w:color w:val="3E3D40"/>
          <w:sz w:val="23"/>
          <w:szCs w:val="23"/>
        </w:rPr>
        <w:t>D</w:t>
      </w:r>
      <w:r w:rsidRPr="00201B36">
        <w:rPr>
          <w:color w:val="3E3D40"/>
          <w:sz w:val="23"/>
          <w:szCs w:val="23"/>
        </w:rPr>
        <w:t>ata</w:t>
      </w:r>
      <w:proofErr w:type="spellEnd"/>
      <w:r w:rsidRPr="00201B36">
        <w:rPr>
          <w:color w:val="3E3D40"/>
          <w:sz w:val="23"/>
          <w:szCs w:val="23"/>
        </w:rPr>
        <w:t xml:space="preserve"> in boldface indicate </w:t>
      </w:r>
      <w:r w:rsidRPr="00201B36">
        <w:rPr>
          <w:rStyle w:val="Emphasis"/>
          <w:color w:val="3E3D40"/>
          <w:sz w:val="23"/>
          <w:szCs w:val="23"/>
        </w:rPr>
        <w:t>P</w:t>
      </w:r>
      <w:r w:rsidRPr="00201B36">
        <w:rPr>
          <w:color w:val="3E3D40"/>
          <w:sz w:val="23"/>
          <w:szCs w:val="23"/>
        </w:rPr>
        <w:t>&lt;.05.</w:t>
      </w:r>
    </w:p>
    <w:p w14:paraId="2F252B78" w14:textId="77777777" w:rsidR="00061A53" w:rsidRPr="00201B36" w:rsidRDefault="00061A53" w:rsidP="00DD48D5">
      <w:pPr>
        <w:rPr>
          <w:lang w:val="en-US"/>
        </w:rPr>
      </w:pPr>
    </w:p>
    <w:p w14:paraId="39880502" w14:textId="5009F8F3" w:rsidR="00D6597D" w:rsidRPr="00201B36" w:rsidRDefault="00D6597D" w:rsidP="006D21FE">
      <w:pPr>
        <w:rPr>
          <w:color w:val="3E3D40"/>
          <w:sz w:val="23"/>
          <w:szCs w:val="23"/>
        </w:rPr>
      </w:pPr>
      <w:r w:rsidRPr="00201B36">
        <w:rPr>
          <w:rStyle w:val="label10"/>
          <w:b/>
          <w:bCs/>
          <w:color w:val="3E3D40"/>
          <w:sz w:val="23"/>
          <w:szCs w:val="23"/>
        </w:rPr>
        <w:t xml:space="preserve">Table </w:t>
      </w:r>
      <w:del w:id="3" w:author="Saugata Bhowmik" w:date="2025-06-16T09:34:00Z" w16du:dateUtc="2025-06-16T04:04:00Z">
        <w:r w:rsidRPr="00201B36" w:rsidDel="00717B26">
          <w:rPr>
            <w:rStyle w:val="label10"/>
            <w:b/>
            <w:bCs/>
            <w:color w:val="3E3D40"/>
            <w:sz w:val="23"/>
            <w:szCs w:val="23"/>
          </w:rPr>
          <w:delText>7</w:delText>
        </w:r>
      </w:del>
      <w:ins w:id="4" w:author="Saugata Bhowmik" w:date="2025-06-16T09:34:00Z" w16du:dateUtc="2025-06-16T04:04:00Z">
        <w:r w:rsidR="00717B26" w:rsidRPr="00201B36">
          <w:rPr>
            <w:rStyle w:val="label10"/>
            <w:b/>
            <w:bCs/>
            <w:color w:val="3E3D40"/>
            <w:sz w:val="23"/>
            <w:szCs w:val="23"/>
          </w:rPr>
          <w:t>S2</w:t>
        </w:r>
      </w:ins>
      <w:r w:rsidRPr="00201B36">
        <w:rPr>
          <w:rStyle w:val="label10"/>
          <w:b/>
          <w:bCs/>
          <w:color w:val="3E3D40"/>
          <w:sz w:val="23"/>
          <w:szCs w:val="23"/>
        </w:rPr>
        <w:t>.</w:t>
      </w:r>
      <w:r w:rsidR="006D21FE" w:rsidRPr="00201B36">
        <w:rPr>
          <w:rStyle w:val="label10"/>
          <w:b/>
          <w:bCs/>
          <w:color w:val="3E3D40"/>
          <w:sz w:val="23"/>
          <w:szCs w:val="23"/>
        </w:rPr>
        <w:t xml:space="preserve"> </w:t>
      </w:r>
      <w:r w:rsidRPr="00201B36">
        <w:rPr>
          <w:color w:val="3E3D40"/>
          <w:sz w:val="23"/>
          <w:szCs w:val="23"/>
          <w:rPrChange w:id="5" w:author="Saugata Bhowmik" w:date="2025-06-16T09:35:00Z" w16du:dateUtc="2025-06-16T04:05:00Z">
            <w:rPr>
              <w:color w:val="3E3D40"/>
              <w:sz w:val="23"/>
              <w:szCs w:val="23"/>
              <w:highlight w:val="yellow"/>
            </w:rPr>
          </w:rPrChange>
        </w:rPr>
        <w:t>Participants’ (N=43) water-swallowing test grades before and after the mHealth intervention.</w:t>
      </w:r>
    </w:p>
    <w:p w14:paraId="1FFDF9F8" w14:textId="77777777" w:rsidR="00D6597D" w:rsidRPr="00201B36" w:rsidRDefault="00D6597D" w:rsidP="00DD48D5">
      <w:pPr>
        <w:rPr>
          <w:lang w:val="en-US"/>
        </w:rPr>
      </w:pP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709"/>
        <w:gridCol w:w="709"/>
        <w:gridCol w:w="844"/>
        <w:gridCol w:w="683"/>
        <w:gridCol w:w="599"/>
        <w:gridCol w:w="1276"/>
        <w:gridCol w:w="1134"/>
      </w:tblGrid>
      <w:tr w:rsidR="00D6597D" w:rsidRPr="00201B36" w14:paraId="6F907F5C" w14:textId="77777777" w:rsidTr="00C92AF3">
        <w:trPr>
          <w:tblHeader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4F4FB68A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401A9976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oup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7E08BA" w14:textId="77777777" w:rsidR="00D6597D" w:rsidRPr="00201B36" w:rsidRDefault="00D6597D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ade of water swallow 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19219EA4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Z</w:t>
            </w:r>
            <w:r w:rsidRPr="00201B36">
              <w:rPr>
                <w:color w:val="3E3D40"/>
                <w:sz w:val="23"/>
                <w:szCs w:val="23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39CFAF9A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201B36">
              <w:rPr>
                <w:color w:val="3E3D40"/>
                <w:sz w:val="23"/>
                <w:szCs w:val="23"/>
              </w:rPr>
              <w:t xml:space="preserve"> </w:t>
            </w:r>
            <w:proofErr w:type="spellStart"/>
            <w:r w:rsidRPr="00201B36">
              <w:rPr>
                <w:rStyle w:val="styrm"/>
                <w:color w:val="3E3D40"/>
                <w:sz w:val="23"/>
                <w:szCs w:val="23"/>
              </w:rPr>
              <w:t>value</w:t>
            </w:r>
            <w:r w:rsidRPr="00201B36"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C92AF3" w:rsidRPr="00201B36" w14:paraId="18820379" w14:textId="77777777" w:rsidTr="00C92AF3">
        <w:trPr>
          <w:tblHeader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2D327" w14:textId="77777777" w:rsidR="00D6597D" w:rsidRPr="00201B36" w:rsidRDefault="00D6597D" w:rsidP="00FA4E2F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1B33D7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0B38B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Ⅰ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14BFD4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Ⅱ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FE3CE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Ⅲ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35417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Ⅳ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DD2BD" w14:textId="77777777" w:rsidR="00D6597D" w:rsidRPr="00201B36" w:rsidRDefault="00D6597D" w:rsidP="00C92AF3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Ⅴ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EA9B70" w14:textId="77777777" w:rsidR="00D6597D" w:rsidRPr="00201B36" w:rsidRDefault="00D6597D" w:rsidP="00FA4E2F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59FE69" w14:textId="77777777" w:rsidR="00D6597D" w:rsidRPr="00201B36" w:rsidRDefault="00D6597D" w:rsidP="00FA4E2F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</w:tr>
      <w:tr w:rsidR="00C92AF3" w:rsidRPr="00201B36" w14:paraId="742D8B27" w14:textId="77777777" w:rsidTr="00C92AF3"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14:paraId="4ECC0037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3310DDC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 xml:space="preserve">Control </w:t>
            </w:r>
            <w:r w:rsidRPr="00201B36">
              <w:rPr>
                <w:rStyle w:val="changecase"/>
                <w:color w:val="3E3D40"/>
                <w:sz w:val="23"/>
                <w:szCs w:val="23"/>
              </w:rPr>
              <w:t>g</w:t>
            </w:r>
            <w:r w:rsidRPr="00201B36">
              <w:rPr>
                <w:color w:val="3E3D40"/>
                <w:sz w:val="23"/>
                <w:szCs w:val="23"/>
              </w:rPr>
              <w:t>ro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BED562A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B0F474D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hideMark/>
          </w:tcPr>
          <w:p w14:paraId="042F2EBB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hideMark/>
          </w:tcPr>
          <w:p w14:paraId="21207764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9</w:t>
            </w:r>
          </w:p>
        </w:tc>
        <w:tc>
          <w:tcPr>
            <w:tcW w:w="599" w:type="dxa"/>
            <w:tcBorders>
              <w:top w:val="single" w:sz="4" w:space="0" w:color="auto"/>
            </w:tcBorders>
            <w:hideMark/>
          </w:tcPr>
          <w:p w14:paraId="7591030A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14:paraId="572E98AB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0.7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31A3CE49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46</w:t>
            </w:r>
          </w:p>
        </w:tc>
      </w:tr>
      <w:tr w:rsidR="00C92AF3" w:rsidRPr="00201B36" w14:paraId="0FCAE5A2" w14:textId="77777777" w:rsidTr="00C92AF3">
        <w:tc>
          <w:tcPr>
            <w:tcW w:w="1985" w:type="dxa"/>
            <w:vMerge/>
            <w:vAlign w:val="center"/>
            <w:hideMark/>
          </w:tcPr>
          <w:p w14:paraId="12403FB2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126" w:type="dxa"/>
            <w:hideMark/>
          </w:tcPr>
          <w:p w14:paraId="45D85220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709" w:type="dxa"/>
            <w:hideMark/>
          </w:tcPr>
          <w:p w14:paraId="16D373E3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9" w:type="dxa"/>
            <w:hideMark/>
          </w:tcPr>
          <w:p w14:paraId="49119246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844" w:type="dxa"/>
            <w:hideMark/>
          </w:tcPr>
          <w:p w14:paraId="422553DB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2</w:t>
            </w:r>
          </w:p>
        </w:tc>
        <w:tc>
          <w:tcPr>
            <w:tcW w:w="683" w:type="dxa"/>
            <w:hideMark/>
          </w:tcPr>
          <w:p w14:paraId="2D0EDCE4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9</w:t>
            </w:r>
          </w:p>
        </w:tc>
        <w:tc>
          <w:tcPr>
            <w:tcW w:w="599" w:type="dxa"/>
            <w:hideMark/>
          </w:tcPr>
          <w:p w14:paraId="2E3CD29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1276" w:type="dxa"/>
            <w:vMerge/>
            <w:vAlign w:val="center"/>
            <w:hideMark/>
          </w:tcPr>
          <w:p w14:paraId="6E68F5A6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BA4E3FB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C92AF3" w:rsidRPr="00201B36" w14:paraId="38F75989" w14:textId="77777777" w:rsidTr="00C92AF3">
        <w:tc>
          <w:tcPr>
            <w:tcW w:w="1985" w:type="dxa"/>
            <w:vMerge w:val="restart"/>
            <w:hideMark/>
          </w:tcPr>
          <w:p w14:paraId="75D83C55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1</w:t>
            </w:r>
          </w:p>
        </w:tc>
        <w:tc>
          <w:tcPr>
            <w:tcW w:w="2126" w:type="dxa"/>
            <w:hideMark/>
          </w:tcPr>
          <w:p w14:paraId="038F89D6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 xml:space="preserve">Control </w:t>
            </w:r>
            <w:r w:rsidRPr="00201B36">
              <w:rPr>
                <w:rStyle w:val="changecase"/>
                <w:color w:val="3E3D40"/>
                <w:sz w:val="23"/>
                <w:szCs w:val="23"/>
              </w:rPr>
              <w:t>g</w:t>
            </w:r>
            <w:r w:rsidRPr="00201B36">
              <w:rPr>
                <w:color w:val="3E3D40"/>
                <w:sz w:val="23"/>
                <w:szCs w:val="23"/>
              </w:rPr>
              <w:t>roup</w:t>
            </w:r>
          </w:p>
        </w:tc>
        <w:tc>
          <w:tcPr>
            <w:tcW w:w="709" w:type="dxa"/>
            <w:hideMark/>
          </w:tcPr>
          <w:p w14:paraId="34A77B15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709" w:type="dxa"/>
            <w:hideMark/>
          </w:tcPr>
          <w:p w14:paraId="1829B224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844" w:type="dxa"/>
            <w:hideMark/>
          </w:tcPr>
          <w:p w14:paraId="12A3DCE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683" w:type="dxa"/>
            <w:hideMark/>
          </w:tcPr>
          <w:p w14:paraId="335F65BC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599" w:type="dxa"/>
            <w:hideMark/>
          </w:tcPr>
          <w:p w14:paraId="6DCEBDE1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2</w:t>
            </w:r>
          </w:p>
        </w:tc>
        <w:tc>
          <w:tcPr>
            <w:tcW w:w="1276" w:type="dxa"/>
            <w:vMerge w:val="restart"/>
            <w:hideMark/>
          </w:tcPr>
          <w:p w14:paraId="2F573FC0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1.94</w:t>
            </w:r>
          </w:p>
        </w:tc>
        <w:tc>
          <w:tcPr>
            <w:tcW w:w="1134" w:type="dxa"/>
            <w:vMerge w:val="restart"/>
            <w:hideMark/>
          </w:tcPr>
          <w:p w14:paraId="41356884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05</w:t>
            </w:r>
          </w:p>
        </w:tc>
      </w:tr>
      <w:tr w:rsidR="00C92AF3" w:rsidRPr="00201B36" w14:paraId="468AEDC4" w14:textId="77777777" w:rsidTr="00C92AF3">
        <w:tc>
          <w:tcPr>
            <w:tcW w:w="1985" w:type="dxa"/>
            <w:vMerge/>
            <w:vAlign w:val="center"/>
            <w:hideMark/>
          </w:tcPr>
          <w:p w14:paraId="04329E7C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126" w:type="dxa"/>
            <w:hideMark/>
          </w:tcPr>
          <w:p w14:paraId="24F6B9FD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709" w:type="dxa"/>
            <w:hideMark/>
          </w:tcPr>
          <w:p w14:paraId="2849E891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709" w:type="dxa"/>
            <w:hideMark/>
          </w:tcPr>
          <w:p w14:paraId="366BCB5B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0</w:t>
            </w:r>
          </w:p>
        </w:tc>
        <w:tc>
          <w:tcPr>
            <w:tcW w:w="844" w:type="dxa"/>
            <w:hideMark/>
          </w:tcPr>
          <w:p w14:paraId="6065433D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683" w:type="dxa"/>
            <w:hideMark/>
          </w:tcPr>
          <w:p w14:paraId="27D16B8E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599" w:type="dxa"/>
            <w:hideMark/>
          </w:tcPr>
          <w:p w14:paraId="2817EBB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276" w:type="dxa"/>
            <w:vMerge/>
            <w:vAlign w:val="center"/>
            <w:hideMark/>
          </w:tcPr>
          <w:p w14:paraId="38BBCAF7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6631A3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C92AF3" w:rsidRPr="00201B36" w14:paraId="6F6B0E9B" w14:textId="77777777" w:rsidTr="00C92AF3">
        <w:tc>
          <w:tcPr>
            <w:tcW w:w="1985" w:type="dxa"/>
            <w:vMerge w:val="restart"/>
            <w:hideMark/>
          </w:tcPr>
          <w:p w14:paraId="5AD050D8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2</w:t>
            </w:r>
          </w:p>
        </w:tc>
        <w:tc>
          <w:tcPr>
            <w:tcW w:w="2126" w:type="dxa"/>
            <w:hideMark/>
          </w:tcPr>
          <w:p w14:paraId="04BA43BE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</w:t>
            </w:r>
            <w:r w:rsidRPr="00201B36">
              <w:rPr>
                <w:rStyle w:val="changecase"/>
                <w:color w:val="3E3D40"/>
                <w:sz w:val="23"/>
                <w:szCs w:val="23"/>
              </w:rPr>
              <w:t xml:space="preserve"> g</w:t>
            </w:r>
            <w:r w:rsidRPr="00201B36">
              <w:rPr>
                <w:color w:val="3E3D40"/>
                <w:sz w:val="23"/>
                <w:szCs w:val="23"/>
              </w:rPr>
              <w:t>roup</w:t>
            </w:r>
          </w:p>
        </w:tc>
        <w:tc>
          <w:tcPr>
            <w:tcW w:w="709" w:type="dxa"/>
            <w:hideMark/>
          </w:tcPr>
          <w:p w14:paraId="78C57842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6</w:t>
            </w:r>
          </w:p>
        </w:tc>
        <w:tc>
          <w:tcPr>
            <w:tcW w:w="709" w:type="dxa"/>
            <w:hideMark/>
          </w:tcPr>
          <w:p w14:paraId="4AA36A92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6</w:t>
            </w:r>
          </w:p>
        </w:tc>
        <w:tc>
          <w:tcPr>
            <w:tcW w:w="844" w:type="dxa"/>
            <w:hideMark/>
          </w:tcPr>
          <w:p w14:paraId="7A3C40C5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683" w:type="dxa"/>
            <w:hideMark/>
          </w:tcPr>
          <w:p w14:paraId="748DCEA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599" w:type="dxa"/>
            <w:hideMark/>
          </w:tcPr>
          <w:p w14:paraId="7F3EF8F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276" w:type="dxa"/>
            <w:vMerge w:val="restart"/>
            <w:hideMark/>
          </w:tcPr>
          <w:p w14:paraId="2DE33E5B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1.00</w:t>
            </w:r>
          </w:p>
        </w:tc>
        <w:tc>
          <w:tcPr>
            <w:tcW w:w="1134" w:type="dxa"/>
            <w:vMerge w:val="restart"/>
            <w:hideMark/>
          </w:tcPr>
          <w:p w14:paraId="01DBFC4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32</w:t>
            </w:r>
          </w:p>
        </w:tc>
      </w:tr>
      <w:tr w:rsidR="00C92AF3" w:rsidRPr="00201B36" w14:paraId="16893D88" w14:textId="77777777" w:rsidTr="00C92AF3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1C3B15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B137F40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605A65F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1CC6878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14:paraId="79D0BB40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hideMark/>
          </w:tcPr>
          <w:p w14:paraId="57AC8986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hideMark/>
          </w:tcPr>
          <w:p w14:paraId="1124BC83" w14:textId="77777777" w:rsidR="00D6597D" w:rsidRPr="00201B36" w:rsidRDefault="00D6597D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60B778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6B542E" w14:textId="77777777" w:rsidR="00D6597D" w:rsidRPr="00201B36" w:rsidRDefault="00D6597D" w:rsidP="00FA4E2F">
            <w:pPr>
              <w:rPr>
                <w:color w:val="3E3D40"/>
                <w:sz w:val="23"/>
                <w:szCs w:val="23"/>
              </w:rPr>
            </w:pPr>
          </w:p>
        </w:tc>
      </w:tr>
    </w:tbl>
    <w:p w14:paraId="3238C7CF" w14:textId="5E919ABA" w:rsidR="00D6597D" w:rsidRPr="00201B36" w:rsidRDefault="00976C7D" w:rsidP="00976C7D">
      <w:pPr>
        <w:rPr>
          <w:lang w:val="en-US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a</w:t>
      </w:r>
      <w:r w:rsidRPr="00201B36">
        <w:rPr>
          <w:color w:val="3E3D40"/>
          <w:sz w:val="23"/>
          <w:szCs w:val="23"/>
        </w:rPr>
        <w:t>Difference</w:t>
      </w:r>
      <w:proofErr w:type="spellEnd"/>
      <w:r w:rsidRPr="00201B36">
        <w:rPr>
          <w:color w:val="3E3D40"/>
          <w:sz w:val="23"/>
          <w:szCs w:val="23"/>
        </w:rPr>
        <w:t xml:space="preserve"> between the experimental and control groups.</w:t>
      </w:r>
    </w:p>
    <w:p w14:paraId="47E6066F" w14:textId="77777777" w:rsidR="00976C7D" w:rsidRPr="00201B36" w:rsidRDefault="00976C7D" w:rsidP="00784E0C">
      <w:pPr>
        <w:jc w:val="center"/>
        <w:rPr>
          <w:lang w:val="en-US"/>
        </w:rPr>
      </w:pPr>
    </w:p>
    <w:p w14:paraId="23824A14" w14:textId="28B75EE6" w:rsidR="00D6597D" w:rsidRPr="00201B36" w:rsidRDefault="00621B74" w:rsidP="006D21FE">
      <w:pPr>
        <w:rPr>
          <w:lang w:val="en-US"/>
        </w:rPr>
      </w:pPr>
      <w:r w:rsidRPr="00201B36">
        <w:rPr>
          <w:rStyle w:val="label11"/>
          <w:b/>
          <w:bCs/>
          <w:color w:val="3E3D40"/>
          <w:sz w:val="23"/>
          <w:szCs w:val="23"/>
          <w:rPrChange w:id="6" w:author="Saugata Bhowmik" w:date="2025-06-16T09:35:00Z" w16du:dateUtc="2025-06-16T04:05:00Z">
            <w:rPr>
              <w:rStyle w:val="label11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Table </w:t>
      </w:r>
      <w:del w:id="7" w:author="Saugata Bhowmik" w:date="2025-06-16T09:34:00Z" w16du:dateUtc="2025-06-16T04:04:00Z">
        <w:r w:rsidRPr="00201B36" w:rsidDel="00717B26">
          <w:rPr>
            <w:rStyle w:val="label11"/>
            <w:b/>
            <w:bCs/>
            <w:color w:val="3E3D40"/>
            <w:sz w:val="23"/>
            <w:szCs w:val="23"/>
            <w:rPrChange w:id="8" w:author="Saugata Bhowmik" w:date="2025-06-16T09:35:00Z" w16du:dateUtc="2025-06-16T04:05:00Z">
              <w:rPr>
                <w:rStyle w:val="label11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delText>8</w:delText>
        </w:r>
      </w:del>
      <w:ins w:id="9" w:author="Saugata Bhowmik" w:date="2025-06-16T09:34:00Z" w16du:dateUtc="2025-06-16T04:04:00Z">
        <w:r w:rsidR="00717B26" w:rsidRPr="00201B36">
          <w:rPr>
            <w:rStyle w:val="label11"/>
            <w:b/>
            <w:bCs/>
            <w:color w:val="3E3D40"/>
            <w:sz w:val="23"/>
            <w:szCs w:val="23"/>
            <w:rPrChange w:id="10" w:author="Saugata Bhowmik" w:date="2025-06-16T09:35:00Z" w16du:dateUtc="2025-06-16T04:05:00Z">
              <w:rPr>
                <w:rStyle w:val="label11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t>S3</w:t>
        </w:r>
      </w:ins>
      <w:r w:rsidRPr="00201B36">
        <w:rPr>
          <w:rStyle w:val="label11"/>
          <w:b/>
          <w:bCs/>
          <w:color w:val="3E3D40"/>
          <w:sz w:val="23"/>
          <w:szCs w:val="23"/>
          <w:rPrChange w:id="11" w:author="Saugata Bhowmik" w:date="2025-06-16T09:35:00Z" w16du:dateUtc="2025-06-16T04:05:00Z">
            <w:rPr>
              <w:rStyle w:val="label11"/>
              <w:b/>
              <w:bCs/>
              <w:color w:val="3E3D40"/>
              <w:sz w:val="23"/>
              <w:szCs w:val="23"/>
              <w:highlight w:val="yellow"/>
            </w:rPr>
          </w:rPrChange>
        </w:rPr>
        <w:t>.</w:t>
      </w:r>
      <w:r w:rsidR="00E20C19" w:rsidRPr="00201B36">
        <w:rPr>
          <w:rStyle w:val="label11"/>
          <w:b/>
          <w:bCs/>
          <w:color w:val="3E3D40"/>
          <w:sz w:val="23"/>
          <w:szCs w:val="23"/>
          <w:rPrChange w:id="12" w:author="Saugata Bhowmik" w:date="2025-06-16T09:35:00Z" w16du:dateUtc="2025-06-16T04:05:00Z">
            <w:rPr>
              <w:rStyle w:val="label11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 </w:t>
      </w:r>
      <w:r w:rsidRPr="00201B36">
        <w:rPr>
          <w:color w:val="3E3D40"/>
          <w:sz w:val="23"/>
          <w:szCs w:val="23"/>
          <w:rPrChange w:id="13" w:author="Saugata Bhowmik" w:date="2025-06-16T09:35:00Z" w16du:dateUtc="2025-06-16T04:05:00Z">
            <w:rPr>
              <w:color w:val="3E3D40"/>
              <w:sz w:val="23"/>
              <w:szCs w:val="23"/>
              <w:highlight w:val="yellow"/>
            </w:rPr>
          </w:rPrChange>
        </w:rPr>
        <w:t>Comparison of the improvement effect on dysphagia in the 2 patient groups (N=43).</w:t>
      </w:r>
    </w:p>
    <w:p w14:paraId="0CB58902" w14:textId="77777777" w:rsidR="00D6597D" w:rsidRPr="00201B36" w:rsidRDefault="00D6597D" w:rsidP="00784E0C">
      <w:pPr>
        <w:jc w:val="center"/>
        <w:rPr>
          <w:lang w:val="en-US"/>
        </w:rPr>
      </w:pP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"/>
        <w:gridCol w:w="1971"/>
        <w:gridCol w:w="886"/>
        <w:gridCol w:w="2345"/>
        <w:gridCol w:w="1123"/>
        <w:gridCol w:w="1397"/>
        <w:gridCol w:w="1124"/>
        <w:gridCol w:w="703"/>
      </w:tblGrid>
      <w:tr w:rsidR="00621B74" w:rsidRPr="00201B36" w14:paraId="34D46FFC" w14:textId="77777777" w:rsidTr="00412F4A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448DC448" w14:textId="77777777" w:rsidR="00621B74" w:rsidRPr="00201B36" w:rsidRDefault="00621B74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</w:t>
            </w:r>
          </w:p>
        </w:tc>
        <w:tc>
          <w:tcPr>
            <w:tcW w:w="2011" w:type="dxa"/>
            <w:vMerge w:val="restart"/>
            <w:tcBorders>
              <w:top w:val="single" w:sz="4" w:space="0" w:color="auto"/>
            </w:tcBorders>
            <w:hideMark/>
          </w:tcPr>
          <w:p w14:paraId="0DAFDE84" w14:textId="77777777" w:rsidR="00621B74" w:rsidRPr="00201B36" w:rsidRDefault="00621B74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oup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8380F" w14:textId="77777777" w:rsidR="00621B74" w:rsidRPr="00201B36" w:rsidRDefault="00621B74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mprovement effect on dysphag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038B6395" w14:textId="77777777" w:rsidR="00621B74" w:rsidRPr="00201B36" w:rsidRDefault="00621B74" w:rsidP="00E20C1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Overall efficiency rate, 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1577ED39" w14:textId="77777777" w:rsidR="00621B74" w:rsidRPr="00201B36" w:rsidRDefault="00621B74" w:rsidP="00E20C1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201B36">
              <w:rPr>
                <w:color w:val="3E3D40"/>
                <w:sz w:val="23"/>
                <w:szCs w:val="23"/>
              </w:rPr>
              <w:t xml:space="preserve"> </w:t>
            </w:r>
            <w:proofErr w:type="spellStart"/>
            <w:r w:rsidRPr="00201B36">
              <w:rPr>
                <w:color w:val="3E3D40"/>
                <w:sz w:val="23"/>
                <w:szCs w:val="23"/>
              </w:rPr>
              <w:t>value</w:t>
            </w:r>
            <w:r w:rsidRPr="00201B36"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E20C19" w:rsidRPr="00201B36" w14:paraId="0779A849" w14:textId="77777777" w:rsidTr="00412F4A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4D8ECF0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0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69D96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D85AA3" w14:textId="77777777" w:rsidR="00621B74" w:rsidRPr="00201B36" w:rsidRDefault="00621B74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Resolv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9DC35" w14:textId="77777777" w:rsidR="00621B74" w:rsidRPr="00201B36" w:rsidRDefault="00621B74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Significantly effe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1B18D" w14:textId="77777777" w:rsidR="00621B74" w:rsidRPr="00201B36" w:rsidRDefault="00621B74" w:rsidP="00E20C1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mprov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A52EF6" w14:textId="77777777" w:rsidR="00621B74" w:rsidRPr="00201B36" w:rsidRDefault="00621B74" w:rsidP="00E20C1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neffectiv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076ACF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997711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E20C19" w:rsidRPr="00201B36" w14:paraId="6B3D7A8A" w14:textId="77777777" w:rsidTr="00412F4A"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139BB94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1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hideMark/>
          </w:tcPr>
          <w:p w14:paraId="7EDE0C68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78EE459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2FDAF9D5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EAF2F80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1BE3A83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9D7748E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70</w:t>
            </w:r>
            <w:r w:rsidRPr="00201B36">
              <w:rPr>
                <w:color w:val="3E3D40"/>
                <w:sz w:val="23"/>
                <w:szCs w:val="23"/>
              </w:rPr>
              <w:t>.8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hideMark/>
          </w:tcPr>
          <w:p w14:paraId="799F3191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12</w:t>
            </w:r>
          </w:p>
        </w:tc>
      </w:tr>
      <w:tr w:rsidR="00E20C19" w:rsidRPr="00201B36" w14:paraId="60DAABA3" w14:textId="77777777" w:rsidTr="00E20C19">
        <w:tc>
          <w:tcPr>
            <w:tcW w:w="0" w:type="auto"/>
            <w:vMerge/>
            <w:vAlign w:val="center"/>
            <w:hideMark/>
          </w:tcPr>
          <w:p w14:paraId="3092EB82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011" w:type="dxa"/>
            <w:hideMark/>
          </w:tcPr>
          <w:p w14:paraId="0F6198F2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709" w:type="dxa"/>
            <w:hideMark/>
          </w:tcPr>
          <w:p w14:paraId="2E3530AA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2409" w:type="dxa"/>
            <w:hideMark/>
          </w:tcPr>
          <w:p w14:paraId="4998BECD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6</w:t>
            </w:r>
          </w:p>
        </w:tc>
        <w:tc>
          <w:tcPr>
            <w:tcW w:w="1134" w:type="dxa"/>
            <w:hideMark/>
          </w:tcPr>
          <w:p w14:paraId="03DC9E89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2</w:t>
            </w:r>
          </w:p>
        </w:tc>
        <w:tc>
          <w:tcPr>
            <w:tcW w:w="1418" w:type="dxa"/>
            <w:hideMark/>
          </w:tcPr>
          <w:p w14:paraId="41BA9C00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1134" w:type="dxa"/>
            <w:hideMark/>
          </w:tcPr>
          <w:p w14:paraId="2EFF889D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78</w:t>
            </w:r>
            <w:r w:rsidRPr="00201B36">
              <w:rPr>
                <w:color w:val="3E3D40"/>
                <w:sz w:val="23"/>
                <w:szCs w:val="23"/>
              </w:rPr>
              <w:t>.95</w:t>
            </w:r>
          </w:p>
        </w:tc>
        <w:tc>
          <w:tcPr>
            <w:tcW w:w="709" w:type="dxa"/>
            <w:vMerge/>
            <w:vAlign w:val="center"/>
            <w:hideMark/>
          </w:tcPr>
          <w:p w14:paraId="1C28B5FF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E20C19" w:rsidRPr="00201B36" w14:paraId="6E7EB129" w14:textId="77777777" w:rsidTr="00E20C19">
        <w:tc>
          <w:tcPr>
            <w:tcW w:w="0" w:type="auto"/>
            <w:vMerge w:val="restart"/>
            <w:hideMark/>
          </w:tcPr>
          <w:p w14:paraId="3FF7684D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2</w:t>
            </w:r>
          </w:p>
        </w:tc>
        <w:tc>
          <w:tcPr>
            <w:tcW w:w="2011" w:type="dxa"/>
            <w:hideMark/>
          </w:tcPr>
          <w:p w14:paraId="116934E2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709" w:type="dxa"/>
            <w:hideMark/>
          </w:tcPr>
          <w:p w14:paraId="0C1E6C97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6</w:t>
            </w:r>
          </w:p>
        </w:tc>
        <w:tc>
          <w:tcPr>
            <w:tcW w:w="2409" w:type="dxa"/>
            <w:hideMark/>
          </w:tcPr>
          <w:p w14:paraId="06388FF6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1134" w:type="dxa"/>
            <w:hideMark/>
          </w:tcPr>
          <w:p w14:paraId="42F77F33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1418" w:type="dxa"/>
            <w:hideMark/>
          </w:tcPr>
          <w:p w14:paraId="2BD78F29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1134" w:type="dxa"/>
            <w:hideMark/>
          </w:tcPr>
          <w:p w14:paraId="079BE440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87</w:t>
            </w:r>
            <w:r w:rsidRPr="00201B36">
              <w:rPr>
                <w:color w:val="3E3D40"/>
                <w:sz w:val="23"/>
                <w:szCs w:val="23"/>
              </w:rPr>
              <w:t>.50</w:t>
            </w:r>
          </w:p>
        </w:tc>
        <w:tc>
          <w:tcPr>
            <w:tcW w:w="709" w:type="dxa"/>
            <w:vMerge w:val="restart"/>
            <w:hideMark/>
          </w:tcPr>
          <w:p w14:paraId="02902240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57</w:t>
            </w:r>
          </w:p>
        </w:tc>
      </w:tr>
      <w:tr w:rsidR="00E20C19" w:rsidRPr="00201B36" w14:paraId="6CA9968B" w14:textId="77777777" w:rsidTr="00E20C1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5F6FC8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011" w:type="dxa"/>
            <w:tcBorders>
              <w:bottom w:val="single" w:sz="4" w:space="0" w:color="auto"/>
            </w:tcBorders>
            <w:hideMark/>
          </w:tcPr>
          <w:p w14:paraId="214FF5D8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3971D10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2742AE21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41EEE1F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1A1F5B3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D5BB715" w14:textId="77777777" w:rsidR="00621B74" w:rsidRPr="00201B36" w:rsidRDefault="00621B74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94</w:t>
            </w:r>
            <w:r w:rsidRPr="00201B36">
              <w:rPr>
                <w:color w:val="3E3D40"/>
                <w:sz w:val="23"/>
                <w:szCs w:val="23"/>
              </w:rPr>
              <w:t>.7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8B7F8F" w14:textId="77777777" w:rsidR="00621B74" w:rsidRPr="00201B36" w:rsidRDefault="00621B74" w:rsidP="00FA4E2F">
            <w:pPr>
              <w:rPr>
                <w:color w:val="3E3D40"/>
                <w:sz w:val="23"/>
                <w:szCs w:val="23"/>
              </w:rPr>
            </w:pPr>
          </w:p>
        </w:tc>
      </w:tr>
    </w:tbl>
    <w:p w14:paraId="1F31621D" w14:textId="6118DE04" w:rsidR="00621B74" w:rsidRPr="00201B36" w:rsidRDefault="00976C7D" w:rsidP="00976C7D">
      <w:pPr>
        <w:rPr>
          <w:lang w:val="en-US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a</w:t>
      </w:r>
      <w:r w:rsidRPr="00201B36">
        <w:rPr>
          <w:color w:val="3E3D40"/>
          <w:sz w:val="23"/>
          <w:szCs w:val="23"/>
        </w:rPr>
        <w:t>Difference</w:t>
      </w:r>
      <w:proofErr w:type="spellEnd"/>
      <w:r w:rsidRPr="00201B36">
        <w:rPr>
          <w:color w:val="3E3D40"/>
          <w:sz w:val="23"/>
          <w:szCs w:val="23"/>
        </w:rPr>
        <w:t xml:space="preserve"> between the experimental and control groups.</w:t>
      </w:r>
    </w:p>
    <w:p w14:paraId="7DF2F0D5" w14:textId="77777777" w:rsidR="0099579A" w:rsidRPr="00201B36" w:rsidRDefault="0099579A" w:rsidP="00784E0C">
      <w:pPr>
        <w:jc w:val="center"/>
        <w:rPr>
          <w:lang w:val="en-US"/>
        </w:rPr>
      </w:pPr>
    </w:p>
    <w:p w14:paraId="75A6850A" w14:textId="77777777" w:rsidR="0099579A" w:rsidRPr="00201B36" w:rsidRDefault="0099579A" w:rsidP="00784E0C">
      <w:pPr>
        <w:jc w:val="center"/>
        <w:rPr>
          <w:lang w:val="en-US"/>
        </w:rPr>
      </w:pPr>
    </w:p>
    <w:p w14:paraId="75A30804" w14:textId="77777777" w:rsidR="0099579A" w:rsidRPr="00201B36" w:rsidRDefault="0099579A" w:rsidP="00784E0C">
      <w:pPr>
        <w:jc w:val="center"/>
        <w:rPr>
          <w:lang w:val="en-US"/>
        </w:rPr>
      </w:pPr>
    </w:p>
    <w:p w14:paraId="218B6D9F" w14:textId="10D13B58" w:rsidR="0099579A" w:rsidRPr="00201B36" w:rsidRDefault="00E35609" w:rsidP="00E35609">
      <w:pPr>
        <w:rPr>
          <w:color w:val="3E3D40"/>
          <w:sz w:val="23"/>
          <w:szCs w:val="23"/>
        </w:rPr>
      </w:pPr>
      <w:r w:rsidRPr="00201B36">
        <w:rPr>
          <w:rStyle w:val="label12"/>
          <w:b/>
          <w:bCs/>
          <w:color w:val="3E3D40"/>
          <w:sz w:val="23"/>
          <w:szCs w:val="23"/>
          <w:rPrChange w:id="14" w:author="Saugata Bhowmik" w:date="2025-06-16T09:35:00Z" w16du:dateUtc="2025-06-16T04:05:00Z">
            <w:rPr>
              <w:rStyle w:val="label12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Table </w:t>
      </w:r>
      <w:del w:id="15" w:author="Saugata Bhowmik" w:date="2025-06-16T09:34:00Z" w16du:dateUtc="2025-06-16T04:04:00Z">
        <w:r w:rsidRPr="00201B36" w:rsidDel="00717B26">
          <w:rPr>
            <w:rStyle w:val="label12"/>
            <w:b/>
            <w:bCs/>
            <w:color w:val="3E3D40"/>
            <w:sz w:val="23"/>
            <w:szCs w:val="23"/>
            <w:rPrChange w:id="16" w:author="Saugata Bhowmik" w:date="2025-06-16T09:35:00Z" w16du:dateUtc="2025-06-16T04:05:00Z">
              <w:rPr>
                <w:rStyle w:val="label12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delText>9</w:delText>
        </w:r>
      </w:del>
      <w:ins w:id="17" w:author="Saugata Bhowmik" w:date="2025-06-16T09:34:00Z" w16du:dateUtc="2025-06-16T04:04:00Z">
        <w:r w:rsidR="00717B26" w:rsidRPr="00201B36">
          <w:rPr>
            <w:rStyle w:val="label12"/>
            <w:b/>
            <w:bCs/>
            <w:color w:val="3E3D40"/>
            <w:sz w:val="23"/>
            <w:szCs w:val="23"/>
            <w:rPrChange w:id="18" w:author="Saugata Bhowmik" w:date="2025-06-16T09:35:00Z" w16du:dateUtc="2025-06-16T04:05:00Z">
              <w:rPr>
                <w:rStyle w:val="label12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t>S4</w:t>
        </w:r>
      </w:ins>
      <w:r w:rsidRPr="00201B36">
        <w:rPr>
          <w:rStyle w:val="label12"/>
          <w:b/>
          <w:bCs/>
          <w:color w:val="3E3D40"/>
          <w:sz w:val="23"/>
          <w:szCs w:val="23"/>
          <w:rPrChange w:id="19" w:author="Saugata Bhowmik" w:date="2025-06-16T09:35:00Z" w16du:dateUtc="2025-06-16T04:05:00Z">
            <w:rPr>
              <w:rStyle w:val="label12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. </w:t>
      </w:r>
      <w:r w:rsidRPr="00201B36">
        <w:rPr>
          <w:color w:val="3E3D40"/>
          <w:sz w:val="23"/>
          <w:szCs w:val="23"/>
          <w:rPrChange w:id="20" w:author="Saugata Bhowmik" w:date="2025-06-16T09:35:00Z" w16du:dateUtc="2025-06-16T04:05:00Z">
            <w:rPr>
              <w:color w:val="3E3D40"/>
              <w:sz w:val="23"/>
              <w:szCs w:val="23"/>
              <w:highlight w:val="yellow"/>
            </w:rPr>
          </w:rPrChange>
        </w:rPr>
        <w:t>Participants’ (N=73) Subjective Objective Management and Analytic grades before and after the mHealth intervention</w:t>
      </w:r>
      <w:r w:rsidRPr="00201B36">
        <w:rPr>
          <w:color w:val="3E3D40"/>
          <w:sz w:val="23"/>
          <w:szCs w:val="23"/>
        </w:rPr>
        <w:t>.</w:t>
      </w:r>
    </w:p>
    <w:p w14:paraId="657D7CA3" w14:textId="77777777" w:rsidR="00E35609" w:rsidRPr="00201B36" w:rsidRDefault="00E35609" w:rsidP="00E35609">
      <w:pPr>
        <w:jc w:val="center"/>
        <w:rPr>
          <w:color w:val="3E3D40"/>
          <w:sz w:val="23"/>
          <w:szCs w:val="23"/>
        </w:rPr>
      </w:pPr>
    </w:p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567"/>
        <w:gridCol w:w="708"/>
        <w:gridCol w:w="567"/>
        <w:gridCol w:w="708"/>
        <w:gridCol w:w="568"/>
        <w:gridCol w:w="1418"/>
        <w:gridCol w:w="1417"/>
      </w:tblGrid>
      <w:tr w:rsidR="0099579A" w:rsidRPr="00201B36" w14:paraId="576B0C59" w14:textId="77777777" w:rsidTr="0099579A">
        <w:trPr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F943FA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B1B826" w14:textId="77777777" w:rsidR="0099579A" w:rsidRPr="00201B36" w:rsidRDefault="0099579A" w:rsidP="00E35609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oup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F233B1" w14:textId="77777777" w:rsidR="0099579A" w:rsidRPr="00201B36" w:rsidRDefault="0099579A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proofErr w:type="spellStart"/>
            <w:r w:rsidRPr="00201B36">
              <w:rPr>
                <w:color w:val="3E3D40"/>
                <w:sz w:val="23"/>
                <w:szCs w:val="23"/>
              </w:rPr>
              <w:t>SOMA</w:t>
            </w:r>
            <w:r w:rsidRPr="00201B36"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r w:rsidRPr="00201B36">
              <w:rPr>
                <w:color w:val="3E3D40"/>
                <w:sz w:val="23"/>
                <w:szCs w:val="23"/>
              </w:rPr>
              <w:t xml:space="preserve"> grad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B5D561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Z</w:t>
            </w:r>
            <w:r w:rsidRPr="00201B36">
              <w:rPr>
                <w:color w:val="3E3D40"/>
                <w:sz w:val="23"/>
                <w:szCs w:val="23"/>
              </w:rPr>
              <w:t xml:space="preserve"> 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C7F768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201B36">
              <w:rPr>
                <w:color w:val="3E3D40"/>
                <w:sz w:val="23"/>
                <w:szCs w:val="23"/>
              </w:rPr>
              <w:t xml:space="preserve"> </w:t>
            </w:r>
            <w:proofErr w:type="spellStart"/>
            <w:r w:rsidRPr="00201B36">
              <w:rPr>
                <w:color w:val="3E3D40"/>
                <w:sz w:val="23"/>
                <w:szCs w:val="23"/>
              </w:rPr>
              <w:t>value</w:t>
            </w:r>
            <w:r w:rsidRPr="00201B36"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b</w:t>
            </w:r>
            <w:proofErr w:type="spellEnd"/>
          </w:p>
        </w:tc>
      </w:tr>
      <w:tr w:rsidR="0099579A" w:rsidRPr="00201B36" w14:paraId="0B6C3CB9" w14:textId="77777777" w:rsidTr="0099579A">
        <w:trPr>
          <w:tblHeader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59BAE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24AE2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2FB6CA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4326F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Ⅰ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8F9801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Ⅱ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7235F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Ⅲ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4D883" w14:textId="77777777" w:rsidR="0099579A" w:rsidRPr="00201B36" w:rsidRDefault="0099579A" w:rsidP="0099579A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Ⅳ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31418" w14:textId="77777777" w:rsidR="0099579A" w:rsidRPr="00201B36" w:rsidRDefault="0099579A" w:rsidP="00FA4E2F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6DC40" w14:textId="77777777" w:rsidR="0099579A" w:rsidRPr="00201B36" w:rsidRDefault="0099579A" w:rsidP="00FA4E2F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</w:tr>
      <w:tr w:rsidR="0099579A" w:rsidRPr="00201B36" w14:paraId="4772FEEE" w14:textId="77777777" w:rsidTr="0099579A">
        <w:tc>
          <w:tcPr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526244E5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EF9EE2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532AD74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34352012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51C1FCA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52FC6CA3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</w:tcBorders>
            <w:hideMark/>
          </w:tcPr>
          <w:p w14:paraId="38E0848E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14:paraId="1849FF2D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1.8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hideMark/>
          </w:tcPr>
          <w:p w14:paraId="69CF0EAD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86</w:t>
            </w:r>
          </w:p>
        </w:tc>
      </w:tr>
      <w:tr w:rsidR="0099579A" w:rsidRPr="00201B36" w14:paraId="04A7210D" w14:textId="77777777" w:rsidTr="0099579A">
        <w:tc>
          <w:tcPr>
            <w:tcW w:w="1560" w:type="dxa"/>
            <w:vMerge/>
            <w:vAlign w:val="center"/>
            <w:hideMark/>
          </w:tcPr>
          <w:p w14:paraId="21AAC282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701" w:type="dxa"/>
            <w:hideMark/>
          </w:tcPr>
          <w:p w14:paraId="2EF4CB19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567" w:type="dxa"/>
            <w:hideMark/>
          </w:tcPr>
          <w:p w14:paraId="002037B5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8" w:type="dxa"/>
            <w:hideMark/>
          </w:tcPr>
          <w:p w14:paraId="6F05C204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7</w:t>
            </w:r>
          </w:p>
        </w:tc>
        <w:tc>
          <w:tcPr>
            <w:tcW w:w="567" w:type="dxa"/>
            <w:hideMark/>
          </w:tcPr>
          <w:p w14:paraId="4AF0F430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6</w:t>
            </w:r>
          </w:p>
        </w:tc>
        <w:tc>
          <w:tcPr>
            <w:tcW w:w="708" w:type="dxa"/>
            <w:hideMark/>
          </w:tcPr>
          <w:p w14:paraId="18D4AA7C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568" w:type="dxa"/>
            <w:hideMark/>
          </w:tcPr>
          <w:p w14:paraId="319D10BE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/>
            <w:vAlign w:val="center"/>
            <w:hideMark/>
          </w:tcPr>
          <w:p w14:paraId="71981D9D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3B51302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99579A" w:rsidRPr="00201B36" w14:paraId="0A0FE375" w14:textId="77777777" w:rsidTr="0099579A">
        <w:tc>
          <w:tcPr>
            <w:tcW w:w="1560" w:type="dxa"/>
            <w:vMerge w:val="restart"/>
            <w:hideMark/>
          </w:tcPr>
          <w:p w14:paraId="1AABA3CD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1</w:t>
            </w:r>
          </w:p>
        </w:tc>
        <w:tc>
          <w:tcPr>
            <w:tcW w:w="1701" w:type="dxa"/>
            <w:hideMark/>
          </w:tcPr>
          <w:p w14:paraId="45B7AC2A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567" w:type="dxa"/>
            <w:hideMark/>
          </w:tcPr>
          <w:p w14:paraId="3254A60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708" w:type="dxa"/>
            <w:hideMark/>
          </w:tcPr>
          <w:p w14:paraId="7472C537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9</w:t>
            </w:r>
          </w:p>
        </w:tc>
        <w:tc>
          <w:tcPr>
            <w:tcW w:w="567" w:type="dxa"/>
            <w:hideMark/>
          </w:tcPr>
          <w:p w14:paraId="7204CB49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8</w:t>
            </w:r>
          </w:p>
        </w:tc>
        <w:tc>
          <w:tcPr>
            <w:tcW w:w="708" w:type="dxa"/>
            <w:hideMark/>
          </w:tcPr>
          <w:p w14:paraId="3CF7968C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568" w:type="dxa"/>
            <w:hideMark/>
          </w:tcPr>
          <w:p w14:paraId="01574969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 w:val="restart"/>
            <w:hideMark/>
          </w:tcPr>
          <w:p w14:paraId="0CA7FEBD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4.61</w:t>
            </w:r>
          </w:p>
        </w:tc>
        <w:tc>
          <w:tcPr>
            <w:tcW w:w="1417" w:type="dxa"/>
            <w:vMerge w:val="restart"/>
            <w:hideMark/>
          </w:tcPr>
          <w:p w14:paraId="23E457FA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65</w:t>
            </w:r>
          </w:p>
        </w:tc>
      </w:tr>
      <w:tr w:rsidR="0099579A" w:rsidRPr="00201B36" w14:paraId="185BCF87" w14:textId="77777777" w:rsidTr="0099579A">
        <w:tc>
          <w:tcPr>
            <w:tcW w:w="1560" w:type="dxa"/>
            <w:vMerge/>
            <w:vAlign w:val="center"/>
            <w:hideMark/>
          </w:tcPr>
          <w:p w14:paraId="1E95C23B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701" w:type="dxa"/>
            <w:hideMark/>
          </w:tcPr>
          <w:p w14:paraId="72490E89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567" w:type="dxa"/>
            <w:hideMark/>
          </w:tcPr>
          <w:p w14:paraId="77BF8FB2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708" w:type="dxa"/>
            <w:hideMark/>
          </w:tcPr>
          <w:p w14:paraId="0AF893E2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28</w:t>
            </w:r>
          </w:p>
        </w:tc>
        <w:tc>
          <w:tcPr>
            <w:tcW w:w="567" w:type="dxa"/>
            <w:hideMark/>
          </w:tcPr>
          <w:p w14:paraId="7D4DEE15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708" w:type="dxa"/>
            <w:hideMark/>
          </w:tcPr>
          <w:p w14:paraId="31B3A98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568" w:type="dxa"/>
            <w:hideMark/>
          </w:tcPr>
          <w:p w14:paraId="547C1488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/>
            <w:vAlign w:val="center"/>
            <w:hideMark/>
          </w:tcPr>
          <w:p w14:paraId="372C99D8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516D7A6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99579A" w:rsidRPr="00201B36" w14:paraId="4257BD97" w14:textId="77777777" w:rsidTr="0099579A">
        <w:tc>
          <w:tcPr>
            <w:tcW w:w="1560" w:type="dxa"/>
            <w:vMerge w:val="restart"/>
            <w:hideMark/>
          </w:tcPr>
          <w:p w14:paraId="153527D1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2</w:t>
            </w:r>
          </w:p>
        </w:tc>
        <w:tc>
          <w:tcPr>
            <w:tcW w:w="1701" w:type="dxa"/>
            <w:hideMark/>
          </w:tcPr>
          <w:p w14:paraId="33453220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567" w:type="dxa"/>
            <w:hideMark/>
          </w:tcPr>
          <w:p w14:paraId="00A0CE1F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9</w:t>
            </w:r>
          </w:p>
        </w:tc>
        <w:tc>
          <w:tcPr>
            <w:tcW w:w="708" w:type="dxa"/>
            <w:hideMark/>
          </w:tcPr>
          <w:p w14:paraId="34101C3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3</w:t>
            </w:r>
          </w:p>
        </w:tc>
        <w:tc>
          <w:tcPr>
            <w:tcW w:w="567" w:type="dxa"/>
            <w:hideMark/>
          </w:tcPr>
          <w:p w14:paraId="6917DA46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708" w:type="dxa"/>
            <w:hideMark/>
          </w:tcPr>
          <w:p w14:paraId="531DA8C6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568" w:type="dxa"/>
            <w:hideMark/>
          </w:tcPr>
          <w:p w14:paraId="33E0A752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 w:val="restart"/>
            <w:hideMark/>
          </w:tcPr>
          <w:p w14:paraId="4C7FC423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−2.01</w:t>
            </w:r>
          </w:p>
        </w:tc>
        <w:tc>
          <w:tcPr>
            <w:tcW w:w="1417" w:type="dxa"/>
            <w:vMerge w:val="restart"/>
            <w:hideMark/>
          </w:tcPr>
          <w:p w14:paraId="5C945A44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84</w:t>
            </w:r>
          </w:p>
        </w:tc>
      </w:tr>
      <w:tr w:rsidR="0099579A" w:rsidRPr="00201B36" w14:paraId="4EEE85F0" w14:textId="77777777" w:rsidTr="0099579A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11305C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D78FF7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5EDE527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527CF058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1E1D3E61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62EEE3FB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hideMark/>
          </w:tcPr>
          <w:p w14:paraId="01ACFEBC" w14:textId="77777777" w:rsidR="0099579A" w:rsidRPr="00201B36" w:rsidRDefault="0099579A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B53103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261B35" w14:textId="77777777" w:rsidR="0099579A" w:rsidRPr="00201B36" w:rsidRDefault="0099579A" w:rsidP="00FA4E2F">
            <w:pPr>
              <w:rPr>
                <w:color w:val="3E3D40"/>
                <w:sz w:val="23"/>
                <w:szCs w:val="23"/>
              </w:rPr>
            </w:pPr>
          </w:p>
        </w:tc>
      </w:tr>
    </w:tbl>
    <w:p w14:paraId="449E3C8A" w14:textId="77777777" w:rsidR="00976C7D" w:rsidRPr="00201B36" w:rsidRDefault="00976C7D" w:rsidP="00E35609">
      <w:pPr>
        <w:rPr>
          <w:color w:val="3E3D40"/>
          <w:sz w:val="23"/>
          <w:szCs w:val="23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a</w:t>
      </w:r>
      <w:r w:rsidRPr="00201B36">
        <w:rPr>
          <w:color w:val="3E3D40"/>
          <w:sz w:val="23"/>
          <w:szCs w:val="23"/>
        </w:rPr>
        <w:t>SOMA</w:t>
      </w:r>
      <w:proofErr w:type="spellEnd"/>
      <w:r w:rsidRPr="00201B36">
        <w:rPr>
          <w:color w:val="3E3D40"/>
          <w:sz w:val="23"/>
          <w:szCs w:val="23"/>
        </w:rPr>
        <w:t>: Subjective Objective Management and Analytic.</w:t>
      </w:r>
    </w:p>
    <w:p w14:paraId="619EBB7C" w14:textId="6873FC2D" w:rsidR="0099579A" w:rsidRPr="00201B36" w:rsidRDefault="00976C7D" w:rsidP="00E35609">
      <w:pPr>
        <w:rPr>
          <w:lang w:val="en-US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b</w:t>
      </w:r>
      <w:r w:rsidRPr="00201B36">
        <w:rPr>
          <w:color w:val="3E3D40"/>
          <w:sz w:val="23"/>
          <w:szCs w:val="23"/>
        </w:rPr>
        <w:t>Difference</w:t>
      </w:r>
      <w:proofErr w:type="spellEnd"/>
      <w:r w:rsidRPr="00201B36">
        <w:rPr>
          <w:color w:val="3E3D40"/>
          <w:sz w:val="23"/>
          <w:szCs w:val="23"/>
        </w:rPr>
        <w:t xml:space="preserve"> between the experimental and control groups.</w:t>
      </w:r>
    </w:p>
    <w:p w14:paraId="1A7D493B" w14:textId="77777777" w:rsidR="00E35609" w:rsidRPr="00201B36" w:rsidRDefault="00E35609" w:rsidP="00E35609">
      <w:pPr>
        <w:rPr>
          <w:lang w:val="en-US"/>
        </w:rPr>
      </w:pPr>
    </w:p>
    <w:p w14:paraId="68407E1D" w14:textId="0F2A2AB2" w:rsidR="00E35609" w:rsidRPr="00201B36" w:rsidRDefault="00E35609" w:rsidP="00E35609">
      <w:pPr>
        <w:rPr>
          <w:color w:val="3E3D40"/>
          <w:sz w:val="23"/>
          <w:szCs w:val="23"/>
        </w:rPr>
      </w:pPr>
      <w:r w:rsidRPr="00201B36">
        <w:rPr>
          <w:rStyle w:val="label13"/>
          <w:b/>
          <w:bCs/>
          <w:color w:val="3E3D40"/>
          <w:sz w:val="23"/>
          <w:szCs w:val="23"/>
          <w:rPrChange w:id="21" w:author="Saugata Bhowmik" w:date="2025-06-16T09:35:00Z" w16du:dateUtc="2025-06-16T04:05:00Z">
            <w:rPr>
              <w:rStyle w:val="label13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Table </w:t>
      </w:r>
      <w:del w:id="22" w:author="Saugata Bhowmik" w:date="2025-06-16T09:34:00Z" w16du:dateUtc="2025-06-16T04:04:00Z">
        <w:r w:rsidRPr="00201B36" w:rsidDel="00717B26">
          <w:rPr>
            <w:rStyle w:val="label13"/>
            <w:b/>
            <w:bCs/>
            <w:color w:val="3E3D40"/>
            <w:sz w:val="23"/>
            <w:szCs w:val="23"/>
            <w:rPrChange w:id="23" w:author="Saugata Bhowmik" w:date="2025-06-16T09:35:00Z" w16du:dateUtc="2025-06-16T04:05:00Z">
              <w:rPr>
                <w:rStyle w:val="label13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delText>10</w:delText>
        </w:r>
      </w:del>
      <w:ins w:id="24" w:author="Saugata Bhowmik" w:date="2025-06-16T09:34:00Z" w16du:dateUtc="2025-06-16T04:04:00Z">
        <w:r w:rsidR="00717B26" w:rsidRPr="00201B36">
          <w:rPr>
            <w:rStyle w:val="label13"/>
            <w:b/>
            <w:bCs/>
            <w:color w:val="3E3D40"/>
            <w:sz w:val="23"/>
            <w:szCs w:val="23"/>
            <w:rPrChange w:id="25" w:author="Saugata Bhowmik" w:date="2025-06-16T09:35:00Z" w16du:dateUtc="2025-06-16T04:05:00Z">
              <w:rPr>
                <w:rStyle w:val="label13"/>
                <w:b/>
                <w:bCs/>
                <w:color w:val="3E3D40"/>
                <w:sz w:val="23"/>
                <w:szCs w:val="23"/>
                <w:highlight w:val="yellow"/>
              </w:rPr>
            </w:rPrChange>
          </w:rPr>
          <w:t>S5</w:t>
        </w:r>
      </w:ins>
      <w:r w:rsidRPr="00201B36">
        <w:rPr>
          <w:rStyle w:val="label13"/>
          <w:b/>
          <w:bCs/>
          <w:color w:val="3E3D40"/>
          <w:sz w:val="23"/>
          <w:szCs w:val="23"/>
          <w:rPrChange w:id="26" w:author="Saugata Bhowmik" w:date="2025-06-16T09:35:00Z" w16du:dateUtc="2025-06-16T04:05:00Z">
            <w:rPr>
              <w:rStyle w:val="label13"/>
              <w:b/>
              <w:bCs/>
              <w:color w:val="3E3D40"/>
              <w:sz w:val="23"/>
              <w:szCs w:val="23"/>
              <w:highlight w:val="yellow"/>
            </w:rPr>
          </w:rPrChange>
        </w:rPr>
        <w:t xml:space="preserve">. </w:t>
      </w:r>
      <w:r w:rsidRPr="00201B36">
        <w:rPr>
          <w:color w:val="3E3D40"/>
          <w:sz w:val="23"/>
          <w:szCs w:val="23"/>
          <w:rPrChange w:id="27" w:author="Saugata Bhowmik" w:date="2025-06-16T09:35:00Z" w16du:dateUtc="2025-06-16T04:05:00Z">
            <w:rPr>
              <w:color w:val="3E3D40"/>
              <w:sz w:val="23"/>
              <w:szCs w:val="23"/>
              <w:highlight w:val="yellow"/>
            </w:rPr>
          </w:rPrChange>
        </w:rPr>
        <w:t>Comparison of the improvement effect on trismus in the 2 patient groups (N=73).</w:t>
      </w:r>
    </w:p>
    <w:p w14:paraId="49CC6DD2" w14:textId="77777777" w:rsidR="00E35609" w:rsidRPr="00201B36" w:rsidRDefault="00E35609" w:rsidP="00E35609">
      <w:pPr>
        <w:rPr>
          <w:color w:val="3E3D40"/>
          <w:sz w:val="23"/>
          <w:szCs w:val="23"/>
        </w:rPr>
      </w:pP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275"/>
        <w:gridCol w:w="1276"/>
        <w:gridCol w:w="1061"/>
        <w:gridCol w:w="1491"/>
        <w:gridCol w:w="992"/>
        <w:gridCol w:w="709"/>
      </w:tblGrid>
      <w:tr w:rsidR="0073032F" w:rsidRPr="00201B36" w14:paraId="398161D2" w14:textId="77777777" w:rsidTr="0073032F">
        <w:trPr>
          <w:tblHeader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79184D60" w14:textId="77777777" w:rsidR="00E35609" w:rsidRPr="00201B36" w:rsidRDefault="00E35609" w:rsidP="007303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i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345D6452" w14:textId="77777777" w:rsidR="00E35609" w:rsidRPr="00201B36" w:rsidRDefault="00E35609" w:rsidP="007303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Group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E6EC8" w14:textId="77777777" w:rsidR="00E35609" w:rsidRPr="00201B36" w:rsidRDefault="00E35609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mprovement effect on trism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14:paraId="594CFC6B" w14:textId="77777777" w:rsidR="00E35609" w:rsidRPr="00201B36" w:rsidRDefault="00E35609" w:rsidP="007303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Overall efficiency rate, 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797C882F" w14:textId="77777777" w:rsidR="00E35609" w:rsidRPr="00201B36" w:rsidRDefault="00E35609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201B36">
              <w:rPr>
                <w:color w:val="3E3D40"/>
                <w:sz w:val="23"/>
                <w:szCs w:val="23"/>
              </w:rPr>
              <w:t xml:space="preserve"> </w:t>
            </w:r>
            <w:proofErr w:type="spellStart"/>
            <w:r w:rsidRPr="00201B36">
              <w:rPr>
                <w:color w:val="3E3D40"/>
                <w:sz w:val="23"/>
                <w:szCs w:val="23"/>
              </w:rPr>
              <w:t>value</w:t>
            </w:r>
            <w:r w:rsidRPr="00201B36"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73032F" w:rsidRPr="00201B36" w14:paraId="64C2570A" w14:textId="77777777" w:rsidTr="0073032F">
        <w:trPr>
          <w:tblHeader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927AC0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BD9D7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0C886" w14:textId="77777777" w:rsidR="00E35609" w:rsidRPr="00201B36" w:rsidRDefault="00E35609" w:rsidP="007303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Resolv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99817" w14:textId="77777777" w:rsidR="00E35609" w:rsidRPr="00201B36" w:rsidRDefault="00E35609" w:rsidP="007303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Significantly effectiv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C9B46" w14:textId="77777777" w:rsidR="00E35609" w:rsidRPr="00201B36" w:rsidRDefault="00E35609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mprove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ED9C00" w14:textId="77777777" w:rsidR="00E35609" w:rsidRPr="00201B36" w:rsidRDefault="00E35609" w:rsidP="00FA4E2F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Ineffectiv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86A875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95F1A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73032F" w:rsidRPr="00201B36" w14:paraId="59579A36" w14:textId="77777777" w:rsidTr="0073032F"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0E91F85F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0F210E8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317F5732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D40D481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3B2553AC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2207BC3C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DCD1FF8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62</w:t>
            </w:r>
            <w:r w:rsidRPr="00201B36">
              <w:rPr>
                <w:color w:val="3E3D40"/>
                <w:sz w:val="23"/>
                <w:szCs w:val="23"/>
              </w:rPr>
              <w:t>.8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hideMark/>
          </w:tcPr>
          <w:p w14:paraId="61501C39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81</w:t>
            </w:r>
          </w:p>
        </w:tc>
      </w:tr>
      <w:tr w:rsidR="0073032F" w:rsidRPr="00201B36" w14:paraId="2879125D" w14:textId="77777777" w:rsidTr="0073032F">
        <w:tc>
          <w:tcPr>
            <w:tcW w:w="993" w:type="dxa"/>
            <w:vMerge/>
            <w:vAlign w:val="center"/>
            <w:hideMark/>
          </w:tcPr>
          <w:p w14:paraId="10C3EBDA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268" w:type="dxa"/>
            <w:hideMark/>
          </w:tcPr>
          <w:p w14:paraId="473BC2B1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1275" w:type="dxa"/>
            <w:hideMark/>
          </w:tcPr>
          <w:p w14:paraId="5AA8D87D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5</w:t>
            </w:r>
          </w:p>
        </w:tc>
        <w:tc>
          <w:tcPr>
            <w:tcW w:w="1276" w:type="dxa"/>
            <w:hideMark/>
          </w:tcPr>
          <w:p w14:paraId="1A862B99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1061" w:type="dxa"/>
            <w:hideMark/>
          </w:tcPr>
          <w:p w14:paraId="28434D8C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4</w:t>
            </w:r>
          </w:p>
        </w:tc>
        <w:tc>
          <w:tcPr>
            <w:tcW w:w="1491" w:type="dxa"/>
            <w:hideMark/>
          </w:tcPr>
          <w:p w14:paraId="3902B9D8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992" w:type="dxa"/>
            <w:hideMark/>
          </w:tcPr>
          <w:p w14:paraId="38A05FF9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60</w:t>
            </w:r>
            <w:r w:rsidRPr="00201B36">
              <w:rPr>
                <w:color w:val="3E3D40"/>
                <w:sz w:val="23"/>
                <w:szCs w:val="23"/>
              </w:rPr>
              <w:t>.53</w:t>
            </w:r>
          </w:p>
        </w:tc>
        <w:tc>
          <w:tcPr>
            <w:tcW w:w="709" w:type="dxa"/>
            <w:vMerge/>
            <w:vAlign w:val="center"/>
            <w:hideMark/>
          </w:tcPr>
          <w:p w14:paraId="7B8E9863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</w:tr>
      <w:tr w:rsidR="0073032F" w:rsidRPr="00201B36" w14:paraId="112E6819" w14:textId="77777777" w:rsidTr="0073032F">
        <w:tc>
          <w:tcPr>
            <w:tcW w:w="993" w:type="dxa"/>
            <w:vMerge w:val="restart"/>
            <w:hideMark/>
          </w:tcPr>
          <w:p w14:paraId="47C25220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T2</w:t>
            </w:r>
          </w:p>
        </w:tc>
        <w:tc>
          <w:tcPr>
            <w:tcW w:w="2268" w:type="dxa"/>
            <w:hideMark/>
          </w:tcPr>
          <w:p w14:paraId="04D57563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Control group</w:t>
            </w:r>
          </w:p>
        </w:tc>
        <w:tc>
          <w:tcPr>
            <w:tcW w:w="1275" w:type="dxa"/>
            <w:hideMark/>
          </w:tcPr>
          <w:p w14:paraId="0C050FB0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9</w:t>
            </w:r>
          </w:p>
        </w:tc>
        <w:tc>
          <w:tcPr>
            <w:tcW w:w="1276" w:type="dxa"/>
            <w:hideMark/>
          </w:tcPr>
          <w:p w14:paraId="393799AC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2</w:t>
            </w:r>
          </w:p>
        </w:tc>
        <w:tc>
          <w:tcPr>
            <w:tcW w:w="1061" w:type="dxa"/>
            <w:hideMark/>
          </w:tcPr>
          <w:p w14:paraId="250F20F2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1</w:t>
            </w:r>
          </w:p>
        </w:tc>
        <w:tc>
          <w:tcPr>
            <w:tcW w:w="1491" w:type="dxa"/>
            <w:hideMark/>
          </w:tcPr>
          <w:p w14:paraId="506FA600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3</w:t>
            </w:r>
          </w:p>
        </w:tc>
        <w:tc>
          <w:tcPr>
            <w:tcW w:w="992" w:type="dxa"/>
            <w:hideMark/>
          </w:tcPr>
          <w:p w14:paraId="66402FC8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91</w:t>
            </w:r>
            <w:r w:rsidRPr="00201B36">
              <w:rPr>
                <w:color w:val="3E3D40"/>
                <w:sz w:val="23"/>
                <w:szCs w:val="23"/>
              </w:rPr>
              <w:t>.43</w:t>
            </w:r>
          </w:p>
        </w:tc>
        <w:tc>
          <w:tcPr>
            <w:tcW w:w="709" w:type="dxa"/>
            <w:vMerge w:val="restart"/>
            <w:hideMark/>
          </w:tcPr>
          <w:p w14:paraId="4775E712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.53</w:t>
            </w:r>
          </w:p>
        </w:tc>
      </w:tr>
      <w:tr w:rsidR="0073032F" w:rsidRPr="00201B36" w14:paraId="46BAAFF3" w14:textId="77777777" w:rsidTr="0073032F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5C304B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7B58357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Experimenta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497C6F21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5C02C9D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787C64E3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1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hideMark/>
          </w:tcPr>
          <w:p w14:paraId="57376135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color w:val="3E3D40"/>
                <w:sz w:val="23"/>
                <w:szCs w:val="23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2991B21" w14:textId="77777777" w:rsidR="00E35609" w:rsidRPr="00201B36" w:rsidRDefault="00E35609" w:rsidP="00FA4E2F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 w:rsidRPr="00201B36">
              <w:rPr>
                <w:rStyle w:val="jrnlpatterns"/>
                <w:color w:val="3E3D40"/>
                <w:sz w:val="23"/>
                <w:szCs w:val="23"/>
              </w:rPr>
              <w:t>84</w:t>
            </w:r>
            <w:r w:rsidRPr="00201B36">
              <w:rPr>
                <w:color w:val="3E3D40"/>
                <w:sz w:val="23"/>
                <w:szCs w:val="23"/>
              </w:rPr>
              <w:t>.2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B2718B" w14:textId="77777777" w:rsidR="00E35609" w:rsidRPr="00201B36" w:rsidRDefault="00E35609" w:rsidP="00FA4E2F">
            <w:pPr>
              <w:rPr>
                <w:color w:val="3E3D40"/>
                <w:sz w:val="23"/>
                <w:szCs w:val="23"/>
              </w:rPr>
            </w:pPr>
          </w:p>
        </w:tc>
      </w:tr>
    </w:tbl>
    <w:p w14:paraId="40A55366" w14:textId="31012727" w:rsidR="00E35609" w:rsidRPr="00784E0C" w:rsidRDefault="00976C7D" w:rsidP="00E35609">
      <w:pPr>
        <w:rPr>
          <w:lang w:val="en-US"/>
        </w:rPr>
      </w:pPr>
      <w:proofErr w:type="spellStart"/>
      <w:r w:rsidRPr="00201B36">
        <w:rPr>
          <w:rStyle w:val="jrnlfnlabel"/>
          <w:color w:val="3E3D40"/>
          <w:sz w:val="23"/>
          <w:szCs w:val="23"/>
          <w:vertAlign w:val="superscript"/>
        </w:rPr>
        <w:t>a</w:t>
      </w:r>
      <w:r w:rsidRPr="00201B36">
        <w:rPr>
          <w:color w:val="3E3D40"/>
          <w:sz w:val="23"/>
          <w:szCs w:val="23"/>
        </w:rPr>
        <w:t>Difference</w:t>
      </w:r>
      <w:proofErr w:type="spellEnd"/>
      <w:r w:rsidRPr="00201B36">
        <w:rPr>
          <w:color w:val="3E3D40"/>
          <w:sz w:val="23"/>
          <w:szCs w:val="23"/>
        </w:rPr>
        <w:t xml:space="preserve"> between the experimental and control groups.</w:t>
      </w:r>
    </w:p>
    <w:sectPr w:rsidR="00E35609" w:rsidRPr="00784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95"/>
    <w:rsid w:val="00061A53"/>
    <w:rsid w:val="000912DC"/>
    <w:rsid w:val="00201B36"/>
    <w:rsid w:val="00412F4A"/>
    <w:rsid w:val="00453EA4"/>
    <w:rsid w:val="00621B74"/>
    <w:rsid w:val="006A2C96"/>
    <w:rsid w:val="006D21FE"/>
    <w:rsid w:val="00717B26"/>
    <w:rsid w:val="0073032F"/>
    <w:rsid w:val="00784E0C"/>
    <w:rsid w:val="00976C7D"/>
    <w:rsid w:val="0099579A"/>
    <w:rsid w:val="009F42E2"/>
    <w:rsid w:val="00A54295"/>
    <w:rsid w:val="00B81BEC"/>
    <w:rsid w:val="00C31225"/>
    <w:rsid w:val="00C717DE"/>
    <w:rsid w:val="00C92AF3"/>
    <w:rsid w:val="00C94421"/>
    <w:rsid w:val="00D6597D"/>
    <w:rsid w:val="00DD48D5"/>
    <w:rsid w:val="00E20C19"/>
    <w:rsid w:val="00E35609"/>
    <w:rsid w:val="00F7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E82A"/>
  <w15:chartTrackingRefBased/>
  <w15:docId w15:val="{3C04CA25-387A-4B1D-86F8-D346FE25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E0C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2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2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2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2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2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2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2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2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2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2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4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2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4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2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4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2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4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2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84E0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84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E0C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E0C"/>
    <w:rPr>
      <w:rFonts w:ascii="Times New Roman" w:eastAsiaTheme="minorEastAsia" w:hAnsi="Times New Roman" w:cs="Times New Roman"/>
      <w:kern w:val="0"/>
      <w:lang w:eastAsia="en-IN"/>
      <w14:ligatures w14:val="none"/>
    </w:rPr>
  </w:style>
  <w:style w:type="character" w:customStyle="1" w:styleId="jrnlpatterns">
    <w:name w:val="jrnlpatterns"/>
    <w:basedOn w:val="DefaultParagraphFont"/>
    <w:rsid w:val="00784E0C"/>
  </w:style>
  <w:style w:type="character" w:customStyle="1" w:styleId="changecase">
    <w:name w:val="changecase"/>
    <w:basedOn w:val="DefaultParagraphFont"/>
    <w:rsid w:val="00784E0C"/>
  </w:style>
  <w:style w:type="character" w:styleId="Emphasis">
    <w:name w:val="Emphasis"/>
    <w:basedOn w:val="DefaultParagraphFont"/>
    <w:uiPriority w:val="20"/>
    <w:qFormat/>
    <w:rsid w:val="00784E0C"/>
    <w:rPr>
      <w:i/>
      <w:iCs/>
    </w:rPr>
  </w:style>
  <w:style w:type="character" w:customStyle="1" w:styleId="jrnlfnlabel">
    <w:name w:val="jrnlfnlabel"/>
    <w:basedOn w:val="DefaultParagraphFont"/>
    <w:rsid w:val="00784E0C"/>
  </w:style>
  <w:style w:type="character" w:customStyle="1" w:styleId="label9">
    <w:name w:val="label9"/>
    <w:basedOn w:val="DefaultParagraphFont"/>
    <w:rsid w:val="00784E0C"/>
  </w:style>
  <w:style w:type="character" w:customStyle="1" w:styleId="styrm">
    <w:name w:val="styrm"/>
    <w:basedOn w:val="DefaultParagraphFont"/>
    <w:rsid w:val="00D6597D"/>
  </w:style>
  <w:style w:type="character" w:customStyle="1" w:styleId="label10">
    <w:name w:val="label10"/>
    <w:basedOn w:val="DefaultParagraphFont"/>
    <w:rsid w:val="00D6597D"/>
  </w:style>
  <w:style w:type="character" w:customStyle="1" w:styleId="label11">
    <w:name w:val="label11"/>
    <w:basedOn w:val="DefaultParagraphFont"/>
    <w:rsid w:val="00621B74"/>
  </w:style>
  <w:style w:type="character" w:customStyle="1" w:styleId="jrnltblfnref">
    <w:name w:val="jrnltblfnref"/>
    <w:basedOn w:val="DefaultParagraphFont"/>
    <w:rsid w:val="0099579A"/>
  </w:style>
  <w:style w:type="character" w:customStyle="1" w:styleId="label12">
    <w:name w:val="label12"/>
    <w:basedOn w:val="DefaultParagraphFont"/>
    <w:rsid w:val="0099579A"/>
  </w:style>
  <w:style w:type="character" w:customStyle="1" w:styleId="label13">
    <w:name w:val="label13"/>
    <w:basedOn w:val="DefaultParagraphFont"/>
    <w:rsid w:val="00E35609"/>
  </w:style>
  <w:style w:type="character" w:customStyle="1" w:styleId="floatid">
    <w:name w:val="floatid"/>
    <w:basedOn w:val="DefaultParagraphFont"/>
    <w:rsid w:val="00E35609"/>
  </w:style>
  <w:style w:type="paragraph" w:styleId="Revision">
    <w:name w:val="Revision"/>
    <w:hidden/>
    <w:uiPriority w:val="99"/>
    <w:semiHidden/>
    <w:rsid w:val="00717B26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gata Bhowmik</dc:creator>
  <cp:keywords/>
  <dc:description/>
  <cp:lastModifiedBy>Saugata Bhowmik</cp:lastModifiedBy>
  <cp:revision>20</cp:revision>
  <dcterms:created xsi:type="dcterms:W3CDTF">2025-06-12T05:21:00Z</dcterms:created>
  <dcterms:modified xsi:type="dcterms:W3CDTF">2025-06-16T04:05:00Z</dcterms:modified>
</cp:coreProperties>
</file>